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E0C5B" w14:textId="5D7890C1" w:rsidR="00715777" w:rsidRDefault="00715777" w:rsidP="00253572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715777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Background</w:t>
      </w:r>
    </w:p>
    <w:p w14:paraId="01002DF4" w14:textId="4623EFA7" w:rsidR="004C2B19" w:rsidRPr="00C46F94" w:rsidRDefault="009667C7" w:rsidP="00253572">
      <w:pPr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</w:pPr>
      <w:r w:rsidRPr="009667C7">
        <w:rPr>
          <w:rFonts w:ascii="Times New Roman" w:eastAsia="Times New Roman" w:hAnsi="Times New Roman" w:cs="Times New Roman"/>
          <w:b/>
          <w:bCs/>
          <w:sz w:val="22"/>
          <w:szCs w:val="22"/>
        </w:rPr>
        <w:t>Function</w:t>
      </w:r>
      <w:r w:rsidR="0004638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and genomic structure of </w:t>
      </w:r>
      <w:r w:rsidR="00C46F9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he </w:t>
      </w:r>
      <w:r w:rsidR="00C46F94" w:rsidRPr="00C46F9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W chromosome-specific region of </w:t>
      </w:r>
      <w:r w:rsidR="00C46F94" w:rsidRPr="00C46F94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</w:rPr>
        <w:t>X. laevis</w:t>
      </w:r>
    </w:p>
    <w:p w14:paraId="6994C0AF" w14:textId="14B938B3" w:rsidR="009667C7" w:rsidRPr="0051133E" w:rsidRDefault="009667C7" w:rsidP="009667C7">
      <w:pPr>
        <w:rPr>
          <w:rFonts w:ascii="Times New Roman" w:eastAsia="Times New Roman" w:hAnsi="Times New Roman" w:cs="Times New Roman"/>
          <w:sz w:val="22"/>
          <w:szCs w:val="22"/>
        </w:rPr>
      </w:pP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Little is known about the other two female-specific genes on the W</w:t>
      </w:r>
      <w:r w:rsidR="00C46F9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chromosome (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can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) apart from their genomic locatio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patterns of expressio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Mawaribuchi&lt;/Author&gt;&lt;Year&gt;2017&lt;/Year&gt;&lt;IDText&gt;Sex chromosome differentiation and the W- and Z-specific loci in Xenopus laevis&lt;/IDText&gt;&lt;DisplayText&gt;[1]&lt;/DisplayText&gt;&lt;record&gt;&lt;titles&gt;&lt;title&gt;&lt;style font="default" size="100%"&gt;Sex chromosome differentiation and the W- and Z-specific loci in &lt;/style&gt;&lt;style face="italic" font="default" size="100%"&gt;Xenopus laevis&lt;/style&gt;&lt;/title&gt;&lt;secondary-title&gt;Developmental Biology&lt;/secondary-title&gt;&lt;short-title&gt;Sex chromosome differentiation and the W- and Z-specific loci in Xenopus laevis&lt;/short-title&gt;&lt;/titles&gt;&lt;pages&gt;393–400&lt;/pages&gt;&lt;contributors&gt;&lt;authors&gt;&lt;author&gt;Mawaribuchi, S&lt;/author&gt;&lt;author&gt;Takahashi, S.&lt;/author&gt;&lt;author&gt;Wada, M.&lt;/author&gt;&lt;author&gt;Uno, Y.&lt;/author&gt;&lt;author&gt;Matsuda, Y.&lt;/author&gt;&lt;author&gt;Kondo, M.&lt;/author&gt;&lt;author&gt;Fukui, A.&lt;/author&gt;&lt;author&gt;Takamatsu, N.&lt;/author&gt;&lt;author&gt;Taira, M.&lt;/author&gt;&lt;author&gt;Ito, M.&lt;/author&gt;&lt;/authors&gt;&lt;/contributors&gt;&lt;added-date format="utc"&gt;1634575129&lt;/added-date&gt;&lt;ref-type name="Journal Article"&gt;17&lt;/ref-type&gt;&lt;dates&gt;&lt;year&gt;2017&lt;/year&gt;&lt;/dates&gt;&lt;rec-number&gt;1872&lt;/rec-number&gt;&lt;last-updated-date format="utc"&gt;1651497112&lt;/last-updated-date&gt;&lt;volume&gt;426&lt;/volume&gt;&lt;/record&gt;&lt;/Cite&gt;&lt;/EndNote&gt;</w:instrTex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1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Similar to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, both are expressed in female tadpole gonads during gonadal differentiation</w:t>
      </w:r>
      <w:r w:rsidRPr="0038083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also in adult ovary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Mawaribuchi&lt;/Author&gt;&lt;Year&gt;2017&lt;/Year&gt;&lt;IDText&gt;Sex chromosome differentiation and the W- and Z-specific loci in Xenopus laevis&lt;/IDText&gt;&lt;DisplayText&gt;[1]&lt;/DisplayText&gt;&lt;record&gt;&lt;titles&gt;&lt;title&gt;&lt;style font="default" size="100%"&gt;Sex chromosome differentiation and the W- and Z-specific loci in &lt;/style&gt;&lt;style face="italic" font="default" size="100%"&gt;Xenopus laevis&lt;/style&gt;&lt;/title&gt;&lt;secondary-title&gt;Developmental Biology&lt;/secondary-title&gt;&lt;short-title&gt;Sex chromosome differentiation and the W- and Z-specific loci in Xenopus laevis&lt;/short-title&gt;&lt;/titles&gt;&lt;pages&gt;393–400&lt;/pages&gt;&lt;contributors&gt;&lt;authors&gt;&lt;author&gt;Mawaribuchi, S&lt;/author&gt;&lt;author&gt;Takahashi, S.&lt;/author&gt;&lt;author&gt;Wada, M.&lt;/author&gt;&lt;author&gt;Uno, Y.&lt;/author&gt;&lt;author&gt;Matsuda, Y.&lt;/author&gt;&lt;author&gt;Kondo, M.&lt;/author&gt;&lt;author&gt;Fukui, A.&lt;/author&gt;&lt;author&gt;Takamatsu, N.&lt;/author&gt;&lt;author&gt;Taira, M.&lt;/author&gt;&lt;author&gt;Ito, M.&lt;/author&gt;&lt;/authors&gt;&lt;/contributors&gt;&lt;added-date format="utc"&gt;1634575129&lt;/added-date&gt;&lt;ref-type name="Journal Article"&gt;17&lt;/ref-type&gt;&lt;dates&gt;&lt;year&gt;2017&lt;/year&gt;&lt;/dates&gt;&lt;rec-number&gt;1872&lt;/rec-number&gt;&lt;last-updated-date format="utc"&gt;1651497112&lt;/last-updated-date&gt;&lt;volume&gt;426&lt;/volume&gt;&lt;/record&gt;&lt;/Cite&gt;&lt;/EndNote&gt;</w:instrTex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1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which opens the possibility that they are involved with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ovarian differentiatio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r function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</w:t>
      </w:r>
      <w:r w:rsidR="002C1869" w:rsidRPr="002C1869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an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s expressed in adult brain and stomach, and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s expressed in adult brain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Mawaribuchi&lt;/Author&gt;&lt;Year&gt;2017&lt;/Year&gt;&lt;IDText&gt;Sex chromosome differentiation and the W- and Z-specific loci in Xenopus laevis&lt;/IDText&gt;&lt;DisplayText&gt;[1]&lt;/DisplayText&gt;&lt;record&gt;&lt;titles&gt;&lt;title&gt;&lt;style font="default" size="100%"&gt;Sex chromosome differentiation and the W- and Z-specific loci in &lt;/style&gt;&lt;style face="italic" font="default" size="100%"&gt;Xenopus laevis&lt;/style&gt;&lt;/title&gt;&lt;secondary-title&gt;Developmental Biology&lt;/secondary-title&gt;&lt;short-title&gt;Sex chromosome differentiation and the W- and Z-specific loci in Xenopus laevis&lt;/short-title&gt;&lt;/titles&gt;&lt;pages&gt;393–400&lt;/pages&gt;&lt;contributors&gt;&lt;authors&gt;&lt;author&gt;Mawaribuchi, S&lt;/author&gt;&lt;author&gt;Takahashi, S.&lt;/author&gt;&lt;author&gt;Wada, M.&lt;/author&gt;&lt;author&gt;Uno, Y.&lt;/author&gt;&lt;author&gt;Matsuda, Y.&lt;/author&gt;&lt;author&gt;Kondo, M.&lt;/author&gt;&lt;author&gt;Fukui, A.&lt;/author&gt;&lt;author&gt;Takamatsu, N.&lt;/author&gt;&lt;author&gt;Taira, M.&lt;/author&gt;&lt;author&gt;Ito, M.&lt;/author&gt;&lt;/authors&gt;&lt;/contributors&gt;&lt;added-date format="utc"&gt;1634575129&lt;/added-date&gt;&lt;ref-type name="Journal Article"&gt;17&lt;/ref-type&gt;&lt;dates&gt;&lt;year&gt;2017&lt;/year&gt;&lt;/dates&gt;&lt;rec-number&gt;1872&lt;/rec-number&gt;&lt;last-updated-date format="utc"&gt;1651497112&lt;/last-updated-date&gt;&lt;volume&gt;426&lt;/volume&gt;&lt;/record&gt;&lt;/Cite&gt;&lt;/EndNote&gt;</w:instrTex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1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. These W-linked genes originated by independent gene duplication events of autosomal loci</w:t>
      </w:r>
      <w:r w:rsidR="002C1869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– </w:t>
      </w:r>
      <w:r w:rsidR="002C1869" w:rsidRPr="002C1869">
        <w:rPr>
          <w:rFonts w:ascii="Times New Roman" w:eastAsia="Times New Roman" w:hAnsi="Times New Roman" w:cs="Times New Roman"/>
          <w:i/>
          <w:iCs/>
          <w:noProof/>
          <w:color w:val="000000"/>
          <w:sz w:val="22"/>
          <w:szCs w:val="22"/>
        </w:rPr>
        <w:t>scan.L</w:t>
      </w:r>
      <w:r w:rsidR="002C1869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 xml:space="preserve"> or </w:t>
      </w:r>
      <w:r w:rsidR="002C1869" w:rsidRPr="002C1869">
        <w:rPr>
          <w:rFonts w:ascii="Times New Roman" w:eastAsia="Times New Roman" w:hAnsi="Times New Roman" w:cs="Times New Roman"/>
          <w:i/>
          <w:iCs/>
          <w:noProof/>
          <w:color w:val="000000"/>
          <w:sz w:val="22"/>
          <w:szCs w:val="22"/>
        </w:rPr>
        <w:t>scan-like</w:t>
      </w:r>
      <w:r w:rsidR="002C1869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 xml:space="preserve"> and </w:t>
      </w:r>
      <w:r w:rsidR="002C1869" w:rsidRPr="002C1869">
        <w:rPr>
          <w:rFonts w:ascii="Times New Roman" w:eastAsia="Times New Roman" w:hAnsi="Times New Roman" w:cs="Times New Roman"/>
          <w:i/>
          <w:iCs/>
          <w:noProof/>
          <w:color w:val="000000"/>
          <w:sz w:val="22"/>
          <w:szCs w:val="22"/>
        </w:rPr>
        <w:t>ccdc69.L</w:t>
      </w:r>
      <w:r w:rsidR="002C1869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, respectively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Mawaribuchi&lt;/Author&gt;&lt;Year&gt;2017&lt;/Year&gt;&lt;IDText&gt;Sex chromosome differentiation and the W- and Z-specific loci in Xenopus laevis&lt;/IDText&gt;&lt;DisplayText&gt;[1]&lt;/DisplayText&gt;&lt;record&gt;&lt;titles&gt;&lt;title&gt;&lt;style font="default" size="100%"&gt;Sex chromosome differentiation and the W- and Z-specific loci in &lt;/style&gt;&lt;style face="italic" font="default" size="100%"&gt;Xenopus laevis&lt;/style&gt;&lt;/title&gt;&lt;secondary-title&gt;Developmental Biology&lt;/secondary-title&gt;&lt;short-title&gt;Sex chromosome differentiation and the W- and Z-specific loci in Xenopus laevis&lt;/short-title&gt;&lt;/titles&gt;&lt;pages&gt;393–400&lt;/pages&gt;&lt;contributors&gt;&lt;authors&gt;&lt;author&gt;Mawaribuchi, S&lt;/author&gt;&lt;author&gt;Takahashi, S.&lt;/author&gt;&lt;author&gt;Wada, M.&lt;/author&gt;&lt;author&gt;Uno, Y.&lt;/author&gt;&lt;author&gt;Matsuda, Y.&lt;/author&gt;&lt;author&gt;Kondo, M.&lt;/author&gt;&lt;author&gt;Fukui, A.&lt;/author&gt;&lt;author&gt;Takamatsu, N.&lt;/author&gt;&lt;author&gt;Taira, M.&lt;/author&gt;&lt;author&gt;Ito, M.&lt;/author&gt;&lt;/authors&gt;&lt;/contributors&gt;&lt;added-date format="utc"&gt;1634575129&lt;/added-date&gt;&lt;ref-type name="Journal Article"&gt;17&lt;/ref-type&gt;&lt;dates&gt;&lt;year&gt;2017&lt;/year&gt;&lt;/dates&gt;&lt;rec-number&gt;1872&lt;/rec-number&gt;&lt;last-updated-date format="utc"&gt;1651497112&lt;/last-updated-date&gt;&lt;volume&gt;426&lt;/volume&gt;&lt;/record&gt;&lt;/Cite&gt;&lt;/EndNote&gt;</w:instrTex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1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They are predicted to encode for proteins containing a </w:t>
      </w:r>
      <w:r w:rsidR="00BC0A07">
        <w:rPr>
          <w:rFonts w:ascii="Times New Roman" w:eastAsia="Times New Roman" w:hAnsi="Times New Roman" w:cs="Times New Roman"/>
          <w:color w:val="000000"/>
          <w:sz w:val="22"/>
          <w:szCs w:val="22"/>
        </w:rPr>
        <w:t>scan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coiled-coil domains respectively. In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evi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e autosomal copies of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.L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.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encode for proteins potentially involved in the assembly of spindle midzone, while various </w:t>
      </w:r>
      <w:r w:rsidRPr="004E49D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can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-like proteins are involved in cell differentiation and survival.</w:t>
      </w:r>
    </w:p>
    <w:p w14:paraId="0AB0D6A4" w14:textId="77777777" w:rsidR="009667C7" w:rsidRPr="0051133E" w:rsidRDefault="009667C7" w:rsidP="009667C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625A772" w14:textId="07889E7A" w:rsidR="00F76B52" w:rsidRDefault="009667C7" w:rsidP="009667C7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w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has 4 exons; its coding region begins in exon 2 and ends in exon 4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Yoshimoto&lt;/Author&gt;&lt;Year&gt;2008&lt;/Year&gt;&lt;IDText&gt;A W-linked DM-domain gene, DM-W, participates in primary ovary development in Xenopus laevis&lt;/IDText&gt;&lt;DisplayText&gt;[2]&lt;/DisplayText&gt;&lt;record&gt;&lt;titles&gt;&lt;title&gt;&lt;style font="default" size="100%"&gt;A W-linked DM-domain gene, DM-W, participates in primary ovary development in &lt;/style&gt;&lt;style face="italic" font="default" size="100%"&gt;Xenopus laevis&lt;/style&gt;&lt;/title&gt;&lt;secondary-title&gt;Proceedings of the National Academy of Sciences&lt;/secondary-title&gt;&lt;short-title&gt;A W-linked DM-domain gene, DM-W, participates in primary ovary development in Xenopus laevis.&lt;/short-title&gt;&lt;/titles&gt;&lt;pages&gt;2469–2474&lt;/pages&gt;&lt;number&gt;7&lt;/number&gt;&lt;contributors&gt;&lt;authors&gt;&lt;author&gt;Yoshimoto, S.&lt;/author&gt;&lt;author&gt;Okada, E.&lt;/author&gt;&lt;author&gt;Umemoto, H.&lt;/author&gt;&lt;author&gt;Tamura, K.&lt;/author&gt;&lt;author&gt;Uno, Y.&lt;/author&gt;&lt;author&gt;Nishida-Umehara, C.&lt;/author&gt;&lt;author&gt;Matsuda, Y.&lt;/author&gt;&lt;author&gt;Takamatsu, N.&lt;/author&gt;&lt;author&gt;Shiba, T.&lt;/author&gt;&lt;author&gt;Ito, M.&lt;/author&gt;&lt;/authors&gt;&lt;/contributors&gt;&lt;added-date format="utc"&gt;1634575164&lt;/added-date&gt;&lt;ref-type name="Journal Article"&gt;17&lt;/ref-type&gt;&lt;dates&gt;&lt;year&gt;2008&lt;/year&gt;&lt;/dates&gt;&lt;rec-number&gt;2996&lt;/rec-number&gt;&lt;last-updated-date format="utc"&gt;1636502970&lt;/last-updated-date&gt;&lt;volume&gt;105&lt;/volume&gt;&lt;/record&gt;&lt;/Cite&gt;&lt;/EndNote&gt;</w:instrTex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2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This gene has a chimerical origin. Exons 2 and 3 are derived from the male-related homeolog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rt1-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Bewick&lt;/Author&gt;&lt;Year&gt;2011&lt;/Year&gt;&lt;IDText&gt;Evolution of the closely related, sex-related genes DM-W and DMRT1 in African clawed frogs (Xenopus)&lt;/IDText&gt;&lt;DisplayText&gt;[3]&lt;/DisplayText&gt;&lt;record&gt;&lt;titles&gt;&lt;title&gt;&lt;style font="default" size="100%"&gt;Evolution of the closely related, sex-related genes DM-W and DMRT1 in African clawed frogs (&lt;/style&gt;&lt;style face="italic" font="default" size="100%"&gt;Xenopus&lt;/style&gt;&lt;style font="default" size="100%"&gt;)&lt;/style&gt;&lt;/title&gt;&lt;secondary-title&gt;Evolution&lt;/secondary-title&gt;&lt;short-title&gt;Evolution of the closely related, sex-related genes DM-W and DMRT1 in African clawed frogs (Xenopus).&lt;/short-title&gt;&lt;/titles&gt;&lt;pages&gt;698–712&lt;/pages&gt;&lt;number&gt;3&lt;/number&gt;&lt;contributors&gt;&lt;authors&gt;&lt;author&gt;Bewick, A. J.&lt;/author&gt;&lt;author&gt;Anderson, D. W.&lt;/author&gt;&lt;author&gt;Evans, B. J.&lt;/author&gt;&lt;/authors&gt;&lt;/contributors&gt;&lt;added-date format="utc"&gt;1634575085&lt;/added-date&gt;&lt;ref-type name="Journal Article"&gt;17&lt;/ref-type&gt;&lt;dates&gt;&lt;year&gt;2011&lt;/year&gt;&lt;/dates&gt;&lt;rec-number&gt;487&lt;/rec-number&gt;&lt;last-updated-date format="utc"&gt;1634912728&lt;/last-updated-date&gt;&lt;volume&gt;65&lt;/volume&gt;&lt;/record&gt;&lt;/Cite&gt;&lt;/EndNote&gt;</w:instrTex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3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which is an important transcription factor with male-related function in many metazoans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>
          <w:fldData xml:space="preserve">PEVuZE5vdGU+PENpdGU+PEF1dGhvcj5aYXJrb3dlcjwvQXV0aG9yPjxZZWFyPjIwMDE8L1llYXI+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</w:fldData>
        </w:fldChar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</w:instrText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>
          <w:fldData xml:space="preserve">PEVuZE5vdGU+PENpdGU+PEF1dGhvcj5aYXJrb3dlcjwvQXV0aG9yPjxZZWFyPjIwMDE8L1llYXI+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</w:fldData>
        </w:fldChar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.DATA </w:instrText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4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whereas exon 4 originated from </w:t>
      </w:r>
      <w:r w:rsidR="00C4655F">
        <w:rPr>
          <w:rFonts w:ascii="Times New Roman" w:eastAsia="Times New Roman" w:hAnsi="Times New Roman" w:cs="Times New Roman"/>
          <w:color w:val="000000"/>
          <w:sz w:val="22"/>
          <w:szCs w:val="22"/>
        </w:rPr>
        <w:t>a noncoding transposon, and exon 1 also appears to have an independent and as yet uncharacterized origin from the other exon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Hayashi&lt;/Author&gt;&lt;Year&gt;2022&lt;/Year&gt;&lt;IDText&gt;Neofunctionalization of a noncoding portion of a DNA transposon in the coding region of the chimerical sex-determining gene dm-W in Xenopus frogs&lt;/IDText&gt;&lt;DisplayText&gt;[5]&lt;/DisplayText&gt;&lt;record&gt;&lt;titles&gt;&lt;title&gt;&lt;style font="default" size="100%"&gt;Neofunctionalization of a noncoding portion of a DNA transposon in the coding region of the chimerical sex-determining gene dm-W in &lt;/style&gt;&lt;style face="italic" font="default" size="100%"&gt;Xenopus&lt;/style&gt;&lt;style font="default" size="100%"&gt; frogs&lt;/style&gt;&lt;/title&gt;&lt;secondary-title&gt;Molecular Biology and Evolution&lt;/secondary-title&gt;&lt;/titles&gt;&lt;pages&gt;msac138&lt;/pages&gt;&lt;number&gt;7&lt;/number&gt;&lt;contributors&gt;&lt;authors&gt;&lt;author&gt;Hayashi, S.,&lt;/author&gt;&lt;author&gt;Suda, K.,&lt;/author&gt;&lt;author&gt;Fujimura, F.,&lt;/author&gt;&lt;author&gt;Fujikawa, M.,&lt;/author&gt;&lt;author&gt;Tamura, K.,&lt;/author&gt;&lt;author&gt;Tsukamoto, D.,&lt;/author&gt;&lt;author&gt;Evans, B.J.,&lt;/author&gt;&lt;author&gt;Takamatsu, N.&lt;/author&gt;&lt;author&gt;Ito, M.&lt;/author&gt;&lt;/authors&gt;&lt;/contributors&gt;&lt;added-date format="utc"&gt;1668635379&lt;/added-date&gt;&lt;ref-type name="Journal Article"&gt;17&lt;/ref-type&gt;&lt;dates&gt;&lt;year&gt;2022&lt;/year&gt;&lt;/dates&gt;&lt;rec-number&gt;6316&lt;/rec-number&gt;&lt;last-updated-date format="utc"&gt;1668635450&lt;/last-updated-date&gt;&lt;volume&gt;39&lt;/volume&gt;&lt;/record&gt;&lt;/Cite&gt;&lt;/EndNote&gt;</w:instrTex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5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</w:t>
      </w:r>
    </w:p>
    <w:p w14:paraId="3D153AC3" w14:textId="77777777" w:rsidR="00F76B52" w:rsidRDefault="00F76B52" w:rsidP="009667C7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0CCF39C" w14:textId="1B011B2F" w:rsidR="002E08B8" w:rsidRDefault="009667C7" w:rsidP="009667C7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</w:t>
      </w:r>
      <w:r w:rsidR="00EF2D9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s 2 and 3 are also present in other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enopu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2E08B8"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species but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re not always female-specific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>
          <w:fldData xml:space="preserve">PEVuZE5vdGU+PENpdGU+PEF1dGhvcj5CZXdpY2s8L0F1dGhvcj48WWVhcj4yMDExPC9ZZWFyPjxJ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</w:fldData>
        </w:fldChar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</w:instrText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>
          <w:fldData xml:space="preserve">PEVuZE5vdGU+PENpdGU+PEF1dGhvcj5CZXdpY2s8L0F1dGhvcj48WWVhcj4yMDExPC9ZZWFyPjxJ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</w:fldData>
        </w:fldChar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.DATA </w:instrText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3, 6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In some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Xenopus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pecies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</w:t>
      </w:r>
      <w:r w:rsidR="00EF2D9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s also found in some males, and in at least one species (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itombwensi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</w:t>
      </w:r>
      <w:r w:rsidR="00EF2D9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s present in all individuals and appears to have autosomal segregatio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Cauret&lt;/Author&gt;&lt;Year&gt;2020&lt;/Year&gt;&lt;IDText&gt;Developmental systems drift and the drivers of sex chromosome evolution&lt;/IDText&gt;&lt;DisplayText&gt;[6]&lt;/DisplayText&gt;&lt;record&gt;&lt;titles&gt;&lt;title&gt;Developmental systems drift and the drivers of sex chromosome evolution&lt;/title&gt;&lt;secondary-title&gt;Molecular Biology and Evolution&lt;/secondary-title&gt;&lt;short-title&gt;Developmental systems drift and the drivers of sex chromosome evolution&lt;/short-title&gt;&lt;/titles&gt;&lt;pages&gt;799–810&lt;/pages&gt;&lt;contributors&gt;&lt;authors&gt;&lt;author&gt;Cauret, C. M.&lt;/author&gt;&lt;author&gt;Gansauge, M-T. T.&lt;/author&gt;&lt;author&gt;Tupper, A.&lt;/author&gt;&lt;author&gt;Furman, B. L. S.&lt;/author&gt;&lt;author&gt;Knytl, M.&lt;/author&gt;&lt;author&gt;Song, X.&lt;/author&gt;&lt;author&gt;Greenbaum, E.&lt;/author&gt;&lt;author&gt;Meyer, M.&lt;/author&gt;&lt;author&gt;Evans, B. J.&lt;/author&gt;&lt;/authors&gt;&lt;/contributors&gt;&lt;added-date format="utc"&gt;1634575091&lt;/added-date&gt;&lt;ref-type name="Journal Article"&gt;17&lt;/ref-type&gt;&lt;dates&gt;&lt;year&gt;2020&lt;/year&gt;&lt;/dates&gt;&lt;rec-number&gt;668&lt;/rec-number&gt;&lt;last-updated-date format="utc"&gt;1634845047&lt;/last-updated-date&gt;&lt;volume&gt;37&lt;/volume&gt;&lt;num-vols&gt;3&lt;/num-vols&gt;&lt;/record&gt;&lt;/Cite&gt;&lt;/EndNote&gt;</w:instrTex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6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The variation in female-specificity suggests dynamic functional evolution of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</w:t>
      </w:r>
      <w:r w:rsidR="00EF2D9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that this gene is female-specific in only a subset of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enopu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pecies that carry this gene, and that female specificity and/or the entire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</w:t>
      </w:r>
      <w:r w:rsidR="00EF2D9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w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gene has been lost during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Xenopus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diversificatio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Cauret&lt;/Author&gt;&lt;Year&gt;2020&lt;/Year&gt;&lt;IDText&gt;Developmental systems drift and the drivers of sex chromosome evolution&lt;/IDText&gt;&lt;DisplayText&gt;[6]&lt;/DisplayText&gt;&lt;record&gt;&lt;titles&gt;&lt;title&gt;Developmental systems drift and the drivers of sex chromosome evolution&lt;/title&gt;&lt;secondary-title&gt;Molecular Biology and Evolution&lt;/secondary-title&gt;&lt;short-title&gt;Developmental systems drift and the drivers of sex chromosome evolution&lt;/short-title&gt;&lt;/titles&gt;&lt;pages&gt;799–810&lt;/pages&gt;&lt;contributors&gt;&lt;authors&gt;&lt;author&gt;Cauret, C. M.&lt;/author&gt;&lt;author&gt;Gansauge, M-T. T.&lt;/author&gt;&lt;author&gt;Tupper, A.&lt;/author&gt;&lt;author&gt;Furman, B. L. S.&lt;/author&gt;&lt;author&gt;Knytl, M.&lt;/author&gt;&lt;author&gt;Song, X.&lt;/author&gt;&lt;author&gt;Greenbaum, E.&lt;/author&gt;&lt;author&gt;Meyer, M.&lt;/author&gt;&lt;author&gt;Evans, B. J.&lt;/author&gt;&lt;/authors&gt;&lt;/contributors&gt;&lt;added-date format="utc"&gt;1634575091&lt;/added-date&gt;&lt;ref-type name="Journal Article"&gt;17&lt;/ref-type&gt;&lt;dates&gt;&lt;year&gt;2020&lt;/year&gt;&lt;/dates&gt;&lt;rec-number&gt;668&lt;/rec-number&gt;&lt;last-updated-date format="utc"&gt;1634845047&lt;/last-updated-date&gt;&lt;volume&gt;37&lt;/volume&gt;&lt;num-vols&gt;3&lt;/num-vols&gt;&lt;/record&gt;&lt;/Cite&gt;&lt;/EndNote&gt;</w:instrTex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6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="000C7C6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equences of </w:t>
      </w:r>
      <w:r w:rsidR="000C7C6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-w </w:t>
      </w:r>
      <w:r w:rsidR="000C7C6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ons 2 and 3 are monophyletic with respect to </w:t>
      </w:r>
      <w:r w:rsidR="000C7C6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L </w:t>
      </w:r>
      <w:r w:rsidR="000C7C6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</w:t>
      </w:r>
      <w:r w:rsidR="000C7C6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rt1S</w:t>
      </w:r>
      <w:r w:rsidR="00276AEC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276AEC" w:rsidRPr="00276AEC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Bewick&lt;/Author&gt;&lt;Year&gt;2011&lt;/Year&gt;&lt;IDText&gt;Evolution of the closely related, sex-related genes DM-W and DMRT1 in African clawed frogs (Xenopus)&lt;/IDText&gt;&lt;DisplayText&gt;[3]&lt;/DisplayText&gt;&lt;record&gt;&lt;titles&gt;&lt;title&gt;&lt;style font="default" size="100%"&gt;Evolution of the closely related, sex-related genes DM-W and DMRT1 in African clawed frogs (&lt;/style&gt;&lt;style face="italic" font="default" size="100%"&gt;Xenopus&lt;/style&gt;&lt;style font="default" size="100%"&gt;)&lt;/style&gt;&lt;/title&gt;&lt;secondary-title&gt;Evolution&lt;/secondary-title&gt;&lt;short-title&gt;Evolution of the closely related, sex-related genes DM-W and DMRT1 in African clawed frogs (Xenopus).&lt;/short-title&gt;&lt;/titles&gt;&lt;pages&gt;698–712&lt;/pages&gt;&lt;number&gt;3&lt;/number&gt;&lt;contributors&gt;&lt;authors&gt;&lt;author&gt;Bewick, A. J.&lt;/author&gt;&lt;author&gt;Anderson, D. W.&lt;/author&gt;&lt;author&gt;Evans, B. J.&lt;/author&gt;&lt;/authors&gt;&lt;/contributors&gt;&lt;added-date format="utc"&gt;1634575085&lt;/added-date&gt;&lt;ref-type name="Journal Article"&gt;17&lt;/ref-type&gt;&lt;dates&gt;&lt;year&gt;2011&lt;/year&gt;&lt;/dates&gt;&lt;rec-number&gt;487&lt;/rec-number&gt;&lt;last-updated-date format="utc"&gt;1634912728&lt;/last-updated-date&gt;&lt;volume&gt;65&lt;/volume&gt;&lt;/record&gt;&lt;/Cite&gt;&lt;/EndNote&gt;</w:instrText>
      </w:r>
      <w:r w:rsidR="00276AEC" w:rsidRPr="00276AEC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3]</w:t>
      </w:r>
      <w:r w:rsidR="00276AEC" w:rsidRPr="00276AEC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="000C7C60" w:rsidRPr="00276AEC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="000C7C6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hich is consistent with a single origin for these portions of this gene.</w:t>
      </w:r>
      <w:r w:rsidR="002E08B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</w:p>
    <w:p w14:paraId="1F0497A7" w14:textId="77777777" w:rsidR="002E08B8" w:rsidRDefault="002E08B8" w:rsidP="009667C7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D26F59E" w14:textId="3B6E8305" w:rsidR="009667C7" w:rsidRPr="002E08B8" w:rsidRDefault="002E08B8" w:rsidP="009667C7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-w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L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ay competitively interact to influence expression of downstream gene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Yoshimoto&lt;/Author&gt;&lt;Year&gt;2010&lt;/Year&gt;&lt;IDText&gt;Opposite roles of DMRT1 and its W-linked paralog, DM-W, in sexual dimorphism of Xenopus laevis: implications of a ZZ/ZW-type sex-determining system&lt;/IDText&gt;&lt;DisplayText&gt;[7]&lt;/DisplayText&gt;&lt;record&gt;&lt;titles&gt;&lt;title&gt;&lt;style font="default" size="100%"&gt;Opposite roles of DMRT1 and its W-linked paralog, DM-W, in sexual dimorphism of &lt;/style&gt;&lt;style face="italic" font="default" size="100%"&gt;Xenopus laevis&lt;/style&gt;&lt;style font="default" size="100%"&gt;: implications of a ZZ/ZW-type sex-determining system&lt;/style&gt;&lt;/title&gt;&lt;secondary-title&gt;Development&lt;/secondary-title&gt;&lt;short-title&gt;Opposite roles of DMRT1 and its W-linked paralog, DM-W, in sexual dimorphism of Xenopus laevis: implications of a ZZ/ZW-type sex-determining system.&lt;/short-title&gt;&lt;/titles&gt;&lt;pages&gt;2519–2526&lt;/pages&gt;&lt;contributors&gt;&lt;authors&gt;&lt;author&gt;Yoshimoto, S.&lt;/author&gt;&lt;author&gt;Ikeda, K.&lt;/author&gt;&lt;author&gt;Izutsu, Y.&lt;/author&gt;&lt;author&gt;Shiba, T.&lt;/author&gt;&lt;author&gt;Takamatsu, N.&lt;/author&gt;&lt;author&gt;Ito, M.&lt;/author&gt;&lt;/authors&gt;&lt;/contributors&gt;&lt;added-date format="utc"&gt;1634575164&lt;/added-date&gt;&lt;ref-type name="Journal Article"&gt;17&lt;/ref-type&gt;&lt;dates&gt;&lt;year&gt;2010&lt;/year&gt;&lt;/dates&gt;&lt;rec-number&gt;2994&lt;/rec-number&gt;&lt;last-updated-date format="utc"&gt;1636502984&lt;/last-updated-date&gt;&lt;volume&gt;137&lt;/volum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7]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Interestingly, however,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L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re autosomal and thus duplicated by polyploidization events. Without gene loss, tetraploid, octoploid, and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dodecaploid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pecies are expected to have two, four, or six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genes (each with two alleles). Interestingly, however,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homeologs have been lost in several species and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home</w:t>
      </w:r>
      <w:r w:rsidR="008D259C">
        <w:rPr>
          <w:rFonts w:ascii="Times New Roman" w:eastAsia="Times New Roman" w:hAnsi="Times New Roman" w:cs="Times New Roman"/>
          <w:color w:val="000000"/>
          <w:sz w:val="22"/>
          <w:szCs w:val="22"/>
        </w:rPr>
        <w:t>o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logs were independently lost more frequently than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L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homeolog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Bewick&lt;/Author&gt;&lt;Year&gt;2011&lt;/Year&gt;&lt;IDText&gt;Evolution of the closely related, sex-related genes DM-W and DMRT1 in African clawed frogs (Xenopus)&lt;/IDText&gt;&lt;DisplayText&gt;[3]&lt;/DisplayText&gt;&lt;record&gt;&lt;titles&gt;&lt;title&gt;&lt;style font="default" size="100%"&gt;Evolution of the closely related, sex-related genes DM-W and DMRT1 in African clawed frogs (&lt;/style&gt;&lt;style face="italic" font="default" size="100%"&gt;Xenopus&lt;/style&gt;&lt;style font="default" size="100%"&gt;)&lt;/style&gt;&lt;/title&gt;&lt;secondary-title&gt;Evolution&lt;/secondary-title&gt;&lt;short-title&gt;Evolution of the closely related, sex-related genes DM-W and DMRT1 in African clawed frogs (Xenopus).&lt;/short-title&gt;&lt;/titles&gt;&lt;pages&gt;698–712&lt;/pages&gt;&lt;number&gt;3&lt;/number&gt;&lt;contributors&gt;&lt;authors&gt;&lt;author&gt;Bewick, A. J.&lt;/author&gt;&lt;author&gt;Anderson, D. W.&lt;/author&gt;&lt;author&gt;Evans, B. J.&lt;/author&gt;&lt;/authors&gt;&lt;/contributors&gt;&lt;added-date format="utc"&gt;1634575085&lt;/added-date&gt;&lt;ref-type name="Journal Article"&gt;17&lt;/ref-type&gt;&lt;dates&gt;&lt;year&gt;2011&lt;/year&gt;&lt;/dates&gt;&lt;rec-number&gt;487&lt;/rec-number&gt;&lt;last-updated-date format="utc"&gt;1634912728&lt;/last-updated-date&gt;&lt;volume&gt;65&lt;/volum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3]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That the dosages of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-w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rt1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lleles varies extensively among species could be a factor in the loss or non-female-specificity of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-w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in some species</w:t>
      </w:r>
      <w:r w:rsidR="00630D0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630D0F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/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&lt;EndNote&gt;&lt;Cite&gt;&lt;Author&gt;Cauret&lt;/Author&gt;&lt;Year&gt;2020&lt;/Year&gt;&lt;IDText&gt;Developmental systems drift and the drivers of sex chromosome evolution&lt;/IDText&gt;&lt;Prefix&gt;this study`; &lt;/Prefix&gt;&lt;DisplayText&gt;[this study; 6]&lt;/DisplayText&gt;&lt;record&gt;&lt;titles&gt;&lt;title&gt;Developmental systems drift and the drivers of sex chromosome evolution&lt;/title&gt;&lt;secondary-title&gt;Molecular Biology and Evolution&lt;/secondary-title&gt;&lt;short-title&gt;Developmental systems drift and the drivers of sex chromosome evolution&lt;/short-title&gt;&lt;/titles&gt;&lt;pages&gt;799–810&lt;/pages&gt;&lt;contributors&gt;&lt;authors&gt;&lt;author&gt;Cauret, C. M.&lt;/author&gt;&lt;author&gt;Gansauge, M-T. T.&lt;/author&gt;&lt;author&gt;Tupper, A.&lt;/author&gt;&lt;author&gt;Furman, B. L. S.&lt;/author&gt;&lt;author&gt;Knytl, M.&lt;/author&gt;&lt;author&gt;Song, X.&lt;/author&gt;&lt;author&gt;Greenbaum, E.&lt;/author&gt;&lt;author&gt;Meyer, M.&lt;/author&gt;&lt;author&gt;Evans, B. J.&lt;/author&gt;&lt;/authors&gt;&lt;/contributors&gt;&lt;added-date format="utc"&gt;1634575091&lt;/added-date&gt;&lt;ref-type name="Journal Article"&gt;17&lt;/ref-type&gt;&lt;dates&gt;&lt;year&gt;2020&lt;/year&gt;&lt;/dates&gt;&lt;rec-number&gt;668&lt;/rec-number&gt;&lt;last-updated-date format="utc"&gt;1634845047&lt;/last-updated-date&gt;&lt;volume&gt;37&lt;/volume&gt;&lt;num-vols&gt;3&lt;/num-vols&gt;&lt;/record&gt;&lt;/Cite&gt;&lt;/EndNote&gt;</w:instrText>
      </w:r>
      <w:r w:rsidR="00630D0F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this study; 6]</w:t>
      </w:r>
      <w:r w:rsidR="00630D0F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2920ED58" w14:textId="689F8192" w:rsidR="004F0E8E" w:rsidRDefault="004F0E8E" w:rsidP="009667C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A3AAB5C" w14:textId="764359EE" w:rsidR="00715777" w:rsidRPr="00715777" w:rsidRDefault="00715777" w:rsidP="009667C7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715777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Methods</w:t>
      </w:r>
    </w:p>
    <w:p w14:paraId="551353F4" w14:textId="77777777" w:rsidR="004F0E8E" w:rsidRPr="004C2B19" w:rsidRDefault="004F0E8E" w:rsidP="004F0E8E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4C2B19">
        <w:rPr>
          <w:rFonts w:ascii="Times New Roman" w:eastAsia="Times New Roman" w:hAnsi="Times New Roman" w:cs="Times New Roman"/>
          <w:b/>
          <w:bCs/>
          <w:sz w:val="22"/>
          <w:szCs w:val="22"/>
        </w:rPr>
        <w:t>Knockout mutations</w:t>
      </w:r>
    </w:p>
    <w:p w14:paraId="61889E71" w14:textId="624F90EA" w:rsidR="004F0E8E" w:rsidRDefault="004F0E8E" w:rsidP="004F0E8E">
      <w:r>
        <w:rPr>
          <w:rFonts w:ascii="Times New Roman" w:eastAsia="Times New Roman" w:hAnsi="Times New Roman" w:cs="Times New Roman"/>
          <w:sz w:val="22"/>
          <w:szCs w:val="22"/>
        </w:rPr>
        <w:t xml:space="preserve">We used CRISPR/Cas9 to introduce mutations that disabled function in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dm-w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scan-w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and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ccdc69-w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(Fig. S1).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For </w:t>
      </w:r>
      <w:r w:rsidRPr="004C2B19">
        <w:rPr>
          <w:rFonts w:ascii="Times New Roman" w:eastAsia="Times New Roman" w:hAnsi="Times New Roman" w:cs="Times New Roman"/>
          <w:i/>
          <w:iCs/>
          <w:sz w:val="22"/>
          <w:szCs w:val="22"/>
        </w:rPr>
        <w:t>dm-w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, F1 individuals had a 10 bp deletion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starting at nucleotide position 31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>which created a frameshift mutation in the predicted coding region (</w:t>
      </w:r>
      <w:r>
        <w:rPr>
          <w:rFonts w:ascii="Times New Roman" w:eastAsia="Times New Roman" w:hAnsi="Times New Roman" w:cs="Times New Roman"/>
          <w:sz w:val="22"/>
          <w:szCs w:val="22"/>
        </w:rPr>
        <w:t>195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codons, not including the stop codon) and an early stop codon at codon number </w:t>
      </w:r>
      <w:r>
        <w:rPr>
          <w:rFonts w:ascii="Times New Roman" w:eastAsia="Times New Roman" w:hAnsi="Times New Roman" w:cs="Times New Roman"/>
          <w:sz w:val="22"/>
          <w:szCs w:val="22"/>
        </w:rPr>
        <w:t>37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As a result of this mutation, only the first nine amino acids are predicted to match the wildtype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dm-w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For </w:t>
      </w:r>
      <w:r w:rsidRPr="004C2B19">
        <w:rPr>
          <w:rFonts w:ascii="Times New Roman" w:eastAsia="Times New Roman" w:hAnsi="Times New Roman" w:cs="Times New Roman"/>
          <w:i/>
          <w:iCs/>
          <w:sz w:val="22"/>
          <w:szCs w:val="22"/>
        </w:rPr>
        <w:t>scan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-</w:t>
      </w:r>
      <w:r w:rsidRPr="004C2B19">
        <w:rPr>
          <w:rFonts w:ascii="Times New Roman" w:eastAsia="Times New Roman" w:hAnsi="Times New Roman" w:cs="Times New Roman"/>
          <w:i/>
          <w:iCs/>
          <w:sz w:val="22"/>
          <w:szCs w:val="22"/>
        </w:rPr>
        <w:t>w</w:t>
      </w:r>
      <w:r w:rsidRPr="004C2B19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F1 individuals had a 20 bp deletion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beginning at nucleotide position 26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>in the predicted coding region (628 codons), which created an early stop codon a</w:t>
      </w:r>
      <w:r>
        <w:rPr>
          <w:rFonts w:ascii="Times New Roman" w:eastAsia="Times New Roman" w:hAnsi="Times New Roman" w:cs="Times New Roman"/>
          <w:sz w:val="22"/>
          <w:szCs w:val="22"/>
        </w:rPr>
        <w:t>fter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codon number 3</w:t>
      </w:r>
      <w:r>
        <w:rPr>
          <w:rFonts w:ascii="Times New Roman" w:eastAsia="Times New Roman" w:hAnsi="Times New Roman" w:cs="Times New Roman"/>
          <w:sz w:val="22"/>
          <w:szCs w:val="22"/>
        </w:rPr>
        <w:t>1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s a result of this mutation, only the first nine amino acids are predicted to match the wildtype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scan-w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For </w:t>
      </w:r>
      <w:r w:rsidRPr="004C2B19">
        <w:rPr>
          <w:rFonts w:ascii="Times New Roman" w:eastAsia="Times New Roman" w:hAnsi="Times New Roman" w:cs="Times New Roman"/>
          <w:i/>
          <w:iCs/>
          <w:sz w:val="22"/>
          <w:szCs w:val="22"/>
        </w:rPr>
        <w:t>ccdc69-w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ree types of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F1 </w:t>
      </w:r>
      <w:r>
        <w:rPr>
          <w:rFonts w:ascii="Times New Roman" w:eastAsia="Times New Roman" w:hAnsi="Times New Roman" w:cs="Times New Roman"/>
          <w:sz w:val="22"/>
          <w:szCs w:val="22"/>
        </w:rPr>
        <w:t>individuals were produced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that carried either a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6 or 2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>2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bp deletion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in the predicted coding region (48 codons)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r a combination of a 214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bp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deletion and 12 bp insertion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>in the predicted coding region. The 6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>bp deletion is an in-frame mutation and was not analyzed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="008D23BA">
        <w:rPr>
          <w:rFonts w:ascii="Times New Roman" w:eastAsia="Times New Roman" w:hAnsi="Times New Roman" w:cs="Times New Roman"/>
          <w:sz w:val="22"/>
          <w:szCs w:val="22"/>
        </w:rPr>
        <w:t xml:space="preserve">12bp,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>22 bp</w:t>
      </w:r>
      <w:r w:rsidR="008D23BA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8D23BA">
        <w:rPr>
          <w:rFonts w:ascii="Times New Roman" w:eastAsia="Times New Roman" w:hAnsi="Times New Roman" w:cs="Times New Roman"/>
          <w:sz w:val="22"/>
          <w:szCs w:val="22"/>
        </w:rPr>
        <w:t>and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8D23BA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214 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bp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deletions </w:t>
      </w:r>
      <w:r w:rsidR="008D23BA">
        <w:rPr>
          <w:rFonts w:ascii="Times New Roman" w:eastAsia="Times New Roman" w:hAnsi="Times New Roman" w:cs="Times New Roman"/>
          <w:sz w:val="22"/>
          <w:szCs w:val="22"/>
        </w:rPr>
        <w:t>all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removed the predicted start codon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 w:rsidRPr="0025357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51133E">
        <w:rPr>
          <w:rFonts w:ascii="Times New Roman" w:eastAsia="Times New Roman" w:hAnsi="Times New Roman" w:cs="Times New Roman"/>
          <w:sz w:val="22"/>
          <w:szCs w:val="22"/>
        </w:rPr>
        <w:br/>
      </w:r>
    </w:p>
    <w:p w14:paraId="4D0D6749" w14:textId="77777777" w:rsidR="004D1913" w:rsidRDefault="004D1913" w:rsidP="00236DB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3D13517" w14:textId="70A9298F" w:rsidR="00715777" w:rsidRDefault="00715777" w:rsidP="00236DB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715777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Results</w:t>
      </w:r>
    </w:p>
    <w:p w14:paraId="2177F469" w14:textId="77777777" w:rsidR="000E4BE0" w:rsidRPr="000E4BE0" w:rsidRDefault="000E4BE0" w:rsidP="00236DB4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4AC5806" w14:textId="31303469" w:rsidR="00685F39" w:rsidRDefault="00685F39" w:rsidP="00236DB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85F39">
        <w:rPr>
          <w:rFonts w:ascii="Times New Roman" w:eastAsia="Times New Roman" w:hAnsi="Times New Roman" w:cs="Times New Roman"/>
          <w:b/>
          <w:bCs/>
          <w:sz w:val="22"/>
          <w:szCs w:val="22"/>
        </w:rPr>
        <w:t>Transcriptomic analysis</w:t>
      </w:r>
    </w:p>
    <w:p w14:paraId="788F5ECC" w14:textId="3C69F2B1" w:rsidR="00D41CF8" w:rsidRPr="005A2526" w:rsidRDefault="00D41CF8" w:rsidP="00236DB4">
      <w:pPr>
        <w:rPr>
          <w:rFonts w:ascii="Times New Roman" w:eastAsia="Times New Roman" w:hAnsi="Times New Roman" w:cs="Times New Roman"/>
          <w:sz w:val="22"/>
          <w:szCs w:val="22"/>
        </w:rPr>
      </w:pPr>
      <w:r w:rsidRPr="00D41CF8">
        <w:rPr>
          <w:rFonts w:ascii="Times New Roman" w:eastAsia="Times New Roman" w:hAnsi="Times New Roman" w:cs="Times New Roman"/>
          <w:sz w:val="22"/>
          <w:szCs w:val="22"/>
        </w:rPr>
        <w:t>As a 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nity check, we examined levels of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dm-w </w:t>
      </w:r>
      <w:r>
        <w:rPr>
          <w:rFonts w:ascii="Times New Roman" w:eastAsia="Times New Roman" w:hAnsi="Times New Roman" w:cs="Times New Roman"/>
          <w:sz w:val="22"/>
          <w:szCs w:val="22"/>
        </w:rPr>
        <w:t>expression in females and males in each of the wildtype batches</w:t>
      </w:r>
      <w:r w:rsidR="00874963">
        <w:rPr>
          <w:rFonts w:ascii="Times New Roman" w:eastAsia="Times New Roman" w:hAnsi="Times New Roman" w:cs="Times New Roman"/>
          <w:sz w:val="22"/>
          <w:szCs w:val="22"/>
        </w:rPr>
        <w:t xml:space="preserve"> and the wildtype and knockout individuals from each of the experimental batche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874963">
        <w:rPr>
          <w:rFonts w:ascii="Times New Roman" w:eastAsia="Times New Roman" w:hAnsi="Times New Roman" w:cs="Times New Roman"/>
          <w:sz w:val="22"/>
          <w:szCs w:val="22"/>
        </w:rPr>
        <w:t>(Fig. S3)</w:t>
      </w:r>
      <w:r>
        <w:rPr>
          <w:rFonts w:ascii="Times New Roman" w:eastAsia="Times New Roman" w:hAnsi="Times New Roman" w:cs="Times New Roman"/>
          <w:sz w:val="22"/>
          <w:szCs w:val="22"/>
        </w:rPr>
        <w:t>.</w:t>
      </w:r>
      <w:r w:rsidR="00EB2E13">
        <w:rPr>
          <w:rFonts w:ascii="Times New Roman" w:eastAsia="Times New Roman" w:hAnsi="Times New Roman" w:cs="Times New Roman"/>
          <w:sz w:val="22"/>
          <w:szCs w:val="22"/>
        </w:rPr>
        <w:t xml:space="preserve"> As expected, males had zero or almost zero expression, with non-zero values presumably due to mis</w:t>
      </w:r>
      <w:r w:rsidR="005A2526">
        <w:rPr>
          <w:rFonts w:ascii="Times New Roman" w:eastAsia="Times New Roman" w:hAnsi="Times New Roman" w:cs="Times New Roman"/>
          <w:sz w:val="22"/>
          <w:szCs w:val="22"/>
        </w:rPr>
        <w:t>-</w:t>
      </w:r>
      <w:r w:rsidR="00EB2E13">
        <w:rPr>
          <w:rFonts w:ascii="Times New Roman" w:eastAsia="Times New Roman" w:hAnsi="Times New Roman" w:cs="Times New Roman"/>
          <w:sz w:val="22"/>
          <w:szCs w:val="22"/>
        </w:rPr>
        <w:t>mapping.</w:t>
      </w:r>
      <w:r w:rsidR="005A2526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02471F">
        <w:rPr>
          <w:rFonts w:ascii="Times New Roman" w:eastAsia="Times New Roman" w:hAnsi="Times New Roman" w:cs="Times New Roman"/>
          <w:sz w:val="22"/>
          <w:szCs w:val="22"/>
        </w:rPr>
        <w:t>In females, e</w:t>
      </w:r>
      <w:r w:rsidR="005A2526">
        <w:rPr>
          <w:rFonts w:ascii="Times New Roman" w:eastAsia="Times New Roman" w:hAnsi="Times New Roman" w:cs="Times New Roman"/>
          <w:sz w:val="22"/>
          <w:szCs w:val="22"/>
        </w:rPr>
        <w:t xml:space="preserve">xpression of </w:t>
      </w:r>
      <w:r w:rsidR="005A2526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dm-w </w:t>
      </w:r>
      <w:r w:rsidR="005A2526">
        <w:rPr>
          <w:rFonts w:ascii="Times New Roman" w:eastAsia="Times New Roman" w:hAnsi="Times New Roman" w:cs="Times New Roman"/>
          <w:sz w:val="22"/>
          <w:szCs w:val="22"/>
        </w:rPr>
        <w:t xml:space="preserve">was lower in MF1 than in MF2 and MF3. Variation in </w:t>
      </w:r>
      <w:r w:rsidR="005A2526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dm-w </w:t>
      </w:r>
      <w:r w:rsidR="005A2526">
        <w:rPr>
          <w:rFonts w:ascii="Times New Roman" w:eastAsia="Times New Roman" w:hAnsi="Times New Roman" w:cs="Times New Roman"/>
          <w:sz w:val="22"/>
          <w:szCs w:val="22"/>
        </w:rPr>
        <w:t>expression among wildtype and experimental females – including some females where little or no expression was detected – points to contributions of technical and</w:t>
      </w:r>
      <w:r w:rsidR="0050060F">
        <w:rPr>
          <w:rFonts w:ascii="Times New Roman" w:eastAsia="Times New Roman" w:hAnsi="Times New Roman" w:cs="Times New Roman"/>
          <w:sz w:val="22"/>
          <w:szCs w:val="22"/>
        </w:rPr>
        <w:t>/or</w:t>
      </w:r>
      <w:r w:rsidR="005A2526">
        <w:rPr>
          <w:rFonts w:ascii="Times New Roman" w:eastAsia="Times New Roman" w:hAnsi="Times New Roman" w:cs="Times New Roman"/>
          <w:sz w:val="22"/>
          <w:szCs w:val="22"/>
        </w:rPr>
        <w:t xml:space="preserve"> biological variation</w:t>
      </w:r>
      <w:r w:rsidR="0050060F">
        <w:rPr>
          <w:rFonts w:ascii="Times New Roman" w:eastAsia="Times New Roman" w:hAnsi="Times New Roman" w:cs="Times New Roman"/>
          <w:sz w:val="22"/>
          <w:szCs w:val="22"/>
        </w:rPr>
        <w:t xml:space="preserve"> in these </w:t>
      </w:r>
      <w:r w:rsidR="00301DCB">
        <w:rPr>
          <w:rFonts w:ascii="Times New Roman" w:eastAsia="Times New Roman" w:hAnsi="Times New Roman" w:cs="Times New Roman"/>
          <w:sz w:val="22"/>
          <w:szCs w:val="22"/>
        </w:rPr>
        <w:t xml:space="preserve">expression </w:t>
      </w:r>
      <w:r w:rsidR="0050060F">
        <w:rPr>
          <w:rFonts w:ascii="Times New Roman" w:eastAsia="Times New Roman" w:hAnsi="Times New Roman" w:cs="Times New Roman"/>
          <w:sz w:val="22"/>
          <w:szCs w:val="22"/>
        </w:rPr>
        <w:t>data</w:t>
      </w:r>
      <w:r w:rsidR="005A2526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47719F1B" w14:textId="77777777" w:rsidR="0041045C" w:rsidRDefault="0041045C" w:rsidP="00236DB4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0E28E12" w14:textId="0D7244D8" w:rsidR="00236DB4" w:rsidRPr="00D82278" w:rsidRDefault="00D82278" w:rsidP="00236DB4">
      <w:pPr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C</w:t>
      </w:r>
      <w:r w:rsidR="00236DB4">
        <w:rPr>
          <w:rFonts w:ascii="Times New Roman" w:eastAsia="Times New Roman" w:hAnsi="Times New Roman" w:cs="Times New Roman"/>
          <w:b/>
          <w:bCs/>
          <w:sz w:val="22"/>
          <w:szCs w:val="22"/>
        </w:rPr>
        <w:t>oding regions of</w:t>
      </w:r>
      <w:r w:rsidR="00236DB4" w:rsidRPr="00055EB2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="000730EA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genes in the </w:t>
      </w:r>
      <w:r w:rsidR="000730EA" w:rsidRPr="00C46F9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W chromosome-specific region of </w:t>
      </w:r>
      <w:r w:rsidR="000730EA" w:rsidRPr="00C46F94">
        <w:rPr>
          <w:rFonts w:ascii="Times New Roman" w:eastAsia="Times New Roman" w:hAnsi="Times New Roman" w:cs="Times New Roman"/>
          <w:b/>
          <w:bCs/>
          <w:i/>
          <w:iCs/>
          <w:color w:val="000000"/>
          <w:sz w:val="22"/>
          <w:szCs w:val="22"/>
        </w:rPr>
        <w:t>X. laevis</w:t>
      </w:r>
    </w:p>
    <w:p w14:paraId="0E70ECF5" w14:textId="77777777" w:rsidR="00236DB4" w:rsidRDefault="00236DB4" w:rsidP="00236DB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Interpretation of n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ucleotide sequences of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-w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on 4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n a phylogenetic context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indicat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at a stop codon was present in the most recent common ancestor of all specie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at have this exon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at terminated translation after 42 codons in this exon. However, in the most recent common ancestor of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evi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gilli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a mutation changed this stop codon to a codon for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glycine (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evi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victorianu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etersii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oweri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 or glutamine (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gilli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)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thereby extending the coding region by 28 amino acids. Th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resumptive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ancestral stop codon is still present in several species (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rgeni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ygmaeu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kobeli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andrei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itombwensi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. </w:t>
      </w:r>
    </w:p>
    <w:p w14:paraId="1D3F3120" w14:textId="77777777" w:rsidR="00236DB4" w:rsidRDefault="00236DB4" w:rsidP="00236DB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C4C477F" w14:textId="14B51D09" w:rsidR="00236DB4" w:rsidRPr="00383AFF" w:rsidRDefault="00236DB4" w:rsidP="00236DB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In</w:t>
      </w:r>
      <w:r w:rsidR="0037319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e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etersii</w:t>
      </w:r>
      <w:r w:rsidR="00373191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373191">
        <w:rPr>
          <w:rFonts w:ascii="Times New Roman" w:eastAsia="Times New Roman" w:hAnsi="Times New Roman" w:cs="Times New Roman"/>
          <w:color w:val="000000"/>
          <w:sz w:val="22"/>
          <w:szCs w:val="22"/>
        </w:rPr>
        <w:t>female that was used for capture sequencing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there </w:t>
      </w:r>
      <w:r w:rsidR="00373191">
        <w:rPr>
          <w:rFonts w:ascii="Times New Roman" w:eastAsia="Times New Roman" w:hAnsi="Times New Roman" w:cs="Times New Roman"/>
          <w:color w:val="000000"/>
          <w:sz w:val="22"/>
          <w:szCs w:val="22"/>
        </w:rPr>
        <w:t>wa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 a 30 bp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in</w:t>
      </w:r>
      <w:r w:rsidR="00A06DD8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frame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deletion in the beginning of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 4, although the stop codon is homologous to that in other closely related species (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evi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victorianus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X.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poweri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gilli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. This deletion in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etersii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moves 10 amino acids in the translated protein. </w:t>
      </w:r>
      <w:r w:rsidR="00711677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Xenopus itombwensis </w:t>
      </w:r>
      <w:r w:rsidR="00711677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</w:t>
      </w:r>
      <w:r w:rsidR="00711677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X. </w:t>
      </w:r>
      <w:r w:rsidR="00AA199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a</w:t>
      </w:r>
      <w:r w:rsidR="00566001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n</w:t>
      </w:r>
      <w:r w:rsidR="00AA199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rei</w:t>
      </w:r>
      <w:r w:rsidR="00711677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711677">
        <w:rPr>
          <w:rFonts w:ascii="Times New Roman" w:eastAsia="Times New Roman" w:hAnsi="Times New Roman" w:cs="Times New Roman"/>
          <w:color w:val="000000"/>
          <w:sz w:val="22"/>
          <w:szCs w:val="22"/>
        </w:rPr>
        <w:t>shared a 36 bp in</w:t>
      </w:r>
      <w:r w:rsidR="00E679C1">
        <w:rPr>
          <w:rFonts w:ascii="Times New Roman" w:eastAsia="Times New Roman" w:hAnsi="Times New Roman" w:cs="Times New Roman"/>
          <w:color w:val="000000"/>
          <w:sz w:val="22"/>
          <w:szCs w:val="22"/>
        </w:rPr>
        <w:t>-</w:t>
      </w:r>
      <w:r w:rsidR="00711677">
        <w:rPr>
          <w:rFonts w:ascii="Times New Roman" w:eastAsia="Times New Roman" w:hAnsi="Times New Roman" w:cs="Times New Roman"/>
          <w:color w:val="000000"/>
          <w:sz w:val="22"/>
          <w:szCs w:val="22"/>
        </w:rPr>
        <w:t>frame deletion</w:t>
      </w:r>
      <w:r w:rsidR="00E25E8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near the stop codon</w:t>
      </w:r>
      <w:r w:rsidR="00711677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In</w:t>
      </w:r>
      <w:r w:rsidR="0037319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e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oweri</w:t>
      </w:r>
      <w:r w:rsidR="00373191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373191">
        <w:rPr>
          <w:rFonts w:ascii="Times New Roman" w:eastAsia="Times New Roman" w:hAnsi="Times New Roman" w:cs="Times New Roman"/>
          <w:color w:val="000000"/>
          <w:sz w:val="22"/>
          <w:szCs w:val="22"/>
        </w:rPr>
        <w:t>female that was used for capture sequencing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, a 16 bp frameshift deletion near the end of the exon introduces an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other novel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stop codon that causes a loss of four amino acids at the C-terminus of translated protein relative to other closely related species such as </w:t>
      </w:r>
      <w:r w:rsidRPr="0051133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evi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, and the incorporation of six different amino acids at the end of the peptide</w:t>
      </w:r>
      <w:r w:rsidRPr="0051133E">
        <w:rPr>
          <w:rFonts w:ascii="Times New Roman" w:eastAsia="Times New Roman" w:hAnsi="Times New Roman" w:cs="Times New Roman"/>
          <w:color w:val="000000"/>
          <w:sz w:val="22"/>
          <w:szCs w:val="22"/>
        </w:rPr>
        <w:t>. 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</w:p>
    <w:p w14:paraId="355F8B12" w14:textId="77777777" w:rsidR="00236DB4" w:rsidRDefault="00236DB4" w:rsidP="00236DB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D670F03" w14:textId="1F2E3205" w:rsidR="00236DB4" w:rsidRPr="00E1632A" w:rsidRDefault="00236DB4" w:rsidP="00236DB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B0181F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an-w</w:t>
      </w:r>
      <w:r w:rsidRPr="00E144C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 4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of</w:t>
      </w:r>
      <w:r w:rsidRPr="00E144C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E144C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rgeni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had a 1</w:t>
      </w:r>
      <w:r w:rsidR="00E679C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bp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rameshift mutation within the coding region and, as detailed above,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scan-w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on 5 was not identified in </w:t>
      </w:r>
      <w:r w:rsidRPr="00E144C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rgeni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This suggests that this gene is (minimally) truncated in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rgeni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In the other species where this gene was detected, the coding regions of exons 4 and 5 are uninterrupted.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Scan-w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xon 5 had a 1</w:t>
      </w:r>
      <w:r w:rsidR="00E679C1">
        <w:rPr>
          <w:rFonts w:ascii="Times New Roman" w:eastAsia="Times New Roman" w:hAnsi="Times New Roman" w:cs="Times New Roman"/>
          <w:color w:val="000000"/>
          <w:sz w:val="22"/>
          <w:szCs w:val="22"/>
        </w:rPr>
        <w:t>2 bp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-frame deletion in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etersii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="00E1632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nterestingly, 310 bp of </w:t>
      </w:r>
      <w:r w:rsidR="00E36A66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can-w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 3 was previously (and unknowingly) sequenced in </w:t>
      </w:r>
      <w:r w:rsidR="00E36A66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gilli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="00E36A66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evis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="00E36A66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oweri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and </w:t>
      </w:r>
      <w:r w:rsidR="00E36A66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victorianus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but not </w:t>
      </w:r>
      <w:r w:rsidR="00E36A66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etersii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 before the annotation of </w:t>
      </w:r>
      <w:r w:rsidR="00E36A66" w:rsidRPr="007D50C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can-w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as available</w:t>
      </w:r>
      <w:r w:rsid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>
          <w:fldData xml:space="preserve">PEVuZE5vdGU+PENpdGU+PEF1dGhvcj5GdXJtYW48L0F1dGhvcj48WWVhcj4yMDE1PC9ZZWFyPjxJ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</w:fldData>
        </w:fldChar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 </w:instrText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begin">
          <w:fldData xml:space="preserve">PEVuZE5vdGU+PENpdGU+PEF1dGhvcj5GdXJtYW48L0F1dGhvcj48WWVhcj4yMDE1PC9ZZWFyPjxJ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</w:fldData>
        </w:fldChar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instrText xml:space="preserve"> ADDIN EN.CITE.DATA </w:instrText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</w:r>
      <w:r w:rsidR="00087620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separate"/>
      </w:r>
      <w:r w:rsidR="00087620">
        <w:rPr>
          <w:rFonts w:ascii="Times New Roman" w:eastAsia="Times New Roman" w:hAnsi="Times New Roman" w:cs="Times New Roman"/>
          <w:noProof/>
          <w:color w:val="000000"/>
          <w:sz w:val="22"/>
          <w:szCs w:val="22"/>
        </w:rPr>
        <w:t>[8]</w:t>
      </w:r>
      <w:r w:rsidR="000E7A34">
        <w:rPr>
          <w:rFonts w:ascii="Times New Roman" w:eastAsia="Times New Roman" w:hAnsi="Times New Roman" w:cs="Times New Roman"/>
          <w:color w:val="000000"/>
          <w:sz w:val="22"/>
          <w:szCs w:val="22"/>
        </w:rPr>
        <w:fldChar w:fldCharType="end"/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All of 24 </w:t>
      </w:r>
      <w:r w:rsidR="00E36A66" w:rsidRPr="008D72C1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victorianus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dividuals that were sequenced had a one bp deletion</w:t>
      </w:r>
      <w:r w:rsidR="00945A0B"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hich creates a frameshift mutation and an early stop codon</w:t>
      </w:r>
      <w:r w:rsidR="00373191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</w:t>
      </w:r>
      <w:r w:rsidR="00373191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can-w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In addition, twelve </w:t>
      </w:r>
      <w:r w:rsidR="00E36A66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victorianus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dividuals carried a -10 bp deletion downstream of the one bp deletion. This study suggests that </w:t>
      </w:r>
      <w:r w:rsidR="00E36A66" w:rsidRPr="008D72C1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can-w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s not required for feminization – at least in </w:t>
      </w:r>
      <w:r w:rsidR="00E36A66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evis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– but it is interesting that loss of female-specificity of </w:t>
      </w:r>
      <w:r w:rsidR="00E36A66" w:rsidRPr="00E36A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dm-w</w:t>
      </w:r>
      <w:r w:rsidR="00E36A66" w:rsidRPr="00E36A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as evolutionarily coupled with degeneration of another female-specific gene.</w:t>
      </w:r>
    </w:p>
    <w:p w14:paraId="65B7C3A3" w14:textId="77777777" w:rsidR="00236DB4" w:rsidRDefault="00236DB4" w:rsidP="00236DB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55D928BB" w14:textId="34E5E507" w:rsidR="00236DB4" w:rsidRPr="00142E03" w:rsidRDefault="00236DB4" w:rsidP="00236DB4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CB3D8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-</w:t>
      </w:r>
      <w:r w:rsidRPr="00CB3D8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w</w:t>
      </w:r>
      <w:r w:rsidRPr="00CD74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 1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is homologous to</w:t>
      </w:r>
      <w:r w:rsidRPr="00CD74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 8 of </w:t>
      </w:r>
      <w:r w:rsidRPr="009B3C9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.L</w:t>
      </w:r>
      <w:r w:rsidRPr="00CD74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</w:t>
      </w:r>
      <w:r w:rsidRPr="009B3C9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.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;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-w</w:t>
      </w:r>
      <w:r w:rsidRPr="00CD74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 2 i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homologous to </w:t>
      </w:r>
      <w:r w:rsidRPr="00CD74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on 9 of </w:t>
      </w:r>
      <w:r w:rsidRPr="009B3C9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.L</w:t>
      </w:r>
      <w:r w:rsidRPr="00CD74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</w:t>
      </w:r>
      <w:r w:rsidRPr="009B3C9A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.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Apart from the 173 </w:t>
      </w:r>
      <w:r w:rsidR="00E679C1">
        <w:rPr>
          <w:rFonts w:ascii="Times New Roman" w:eastAsia="Times New Roman" w:hAnsi="Times New Roman" w:cs="Times New Roman"/>
          <w:color w:val="000000"/>
          <w:sz w:val="22"/>
          <w:szCs w:val="22"/>
        </w:rPr>
        <w:t>bp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sertion in the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X. laevi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equence of </w:t>
      </w:r>
      <w:r w:rsidRPr="00B74C4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ccdc69-w 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on 1, none of the captured sequences for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 </w:t>
      </w:r>
      <w:r w:rsidRPr="00B74C4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ccdc69-w 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>exon 1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(ii) 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>the homologous regions of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on 8 of </w:t>
      </w:r>
      <w:r w:rsidRPr="00B74C4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.L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</w:t>
      </w:r>
      <w:r w:rsidRPr="00B74C4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.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,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(iii) </w:t>
      </w:r>
      <w:r w:rsidRPr="00B74C4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ccdc69-w 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>exon 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or (iv) 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e homologous regions of exon 9 of </w:t>
      </w:r>
      <w:r w:rsidRPr="00B74C4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.L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</w:t>
      </w:r>
      <w:r w:rsidRPr="00B74C44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ccdc69.S </w:t>
      </w:r>
      <w:r w:rsidRPr="00B74C44">
        <w:rPr>
          <w:rFonts w:ascii="Times New Roman" w:eastAsia="Times New Roman" w:hAnsi="Times New Roman" w:cs="Times New Roman"/>
          <w:color w:val="000000"/>
          <w:sz w:val="22"/>
          <w:szCs w:val="22"/>
        </w:rPr>
        <w:t>had mutations that would interrupt the reading frame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e 173 </w:t>
      </w:r>
      <w:r w:rsidR="00E679C1">
        <w:rPr>
          <w:rFonts w:ascii="Times New Roman" w:eastAsia="Times New Roman" w:hAnsi="Times New Roman" w:cs="Times New Roman"/>
          <w:color w:val="000000"/>
          <w:sz w:val="22"/>
          <w:szCs w:val="22"/>
        </w:rPr>
        <w:t>bp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sertion is flanked by intronic recognition sequences (5’ GT and 3’ AG) and may be an intron.</w:t>
      </w:r>
    </w:p>
    <w:p w14:paraId="4B43FF90" w14:textId="0AB02683" w:rsidR="00250079" w:rsidRDefault="00250079" w:rsidP="0025357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6AFF2D7" w14:textId="77777777" w:rsidR="00EF5940" w:rsidRDefault="00EF5940" w:rsidP="0025357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0B12FE5" w14:textId="77777777" w:rsidR="00EF5940" w:rsidRDefault="00EF5940" w:rsidP="00253572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B4C8CCF" w14:textId="77777777" w:rsidR="004F0E8E" w:rsidRPr="00250079" w:rsidRDefault="004F0E8E" w:rsidP="004F0E8E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250079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Homolog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ous capture sequences</w:t>
      </w:r>
    </w:p>
    <w:p w14:paraId="32C2B472" w14:textId="53A9C6F8" w:rsidR="004F0E8E" w:rsidRDefault="004F0E8E" w:rsidP="004F0E8E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lastRenderedPageBreak/>
        <w:t xml:space="preserve">In addition to the capture results detailed in the main text, we identified other sequences that are presumably paralogous to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-w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on 4,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can-w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s 4 and 5, and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ccdc69-w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exons 1 and 2</w:t>
      </w:r>
      <w:r w:rsidR="0009711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Table S4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 For homologs of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-w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on 4, 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aralogous sequences were identified in several species that had 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dm-w 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>exon 4 (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laevis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oweri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="00D3147C"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petersii</w:t>
      </w:r>
      <w:r w:rsidR="00D3147C"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kobeli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vestitus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gilli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>) and in some species that lacked this exon (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borealis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muelleri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and 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clivii</w:t>
      </w:r>
      <w:r w:rsidRPr="00785866">
        <w:rPr>
          <w:rFonts w:ascii="Times New Roman" w:eastAsia="Times New Roman" w:hAnsi="Times New Roman" w:cs="Times New Roman"/>
          <w:color w:val="000000"/>
          <w:sz w:val="22"/>
          <w:szCs w:val="22"/>
        </w:rPr>
        <w:t>)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</w:p>
    <w:p w14:paraId="72914BAF" w14:textId="77777777" w:rsidR="004F0E8E" w:rsidRDefault="004F0E8E" w:rsidP="004F0E8E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988DF42" w14:textId="53714F71" w:rsidR="004F0E8E" w:rsidRPr="00785866" w:rsidRDefault="00785866" w:rsidP="004F0E8E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No paralogs of</w:t>
      </w:r>
      <w:r w:rsidR="004F0E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4F0E8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can-w</w:t>
      </w:r>
      <w:r w:rsidR="004F0E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 4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ere recovered by capture sequencing but we did identify a partial paralog of the 3’ half of </w:t>
      </w:r>
      <w:r w:rsidR="004F0E8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scan-w</w:t>
      </w:r>
      <w:r w:rsidR="004F0E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xon 5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X. itombwensis</w:t>
      </w:r>
      <w:r w:rsidR="00903F1B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 </w:t>
      </w:r>
      <w:r w:rsidR="00903F1B">
        <w:rPr>
          <w:rFonts w:ascii="Times New Roman" w:eastAsia="Times New Roman" w:hAnsi="Times New Roman" w:cs="Times New Roman"/>
          <w:color w:val="000000"/>
          <w:sz w:val="22"/>
          <w:szCs w:val="22"/>
        </w:rPr>
        <w:t>(Table S4)</w:t>
      </w:r>
      <w:r w:rsidR="004F0E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For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ons 1 and 2 of </w:t>
      </w:r>
      <w:r w:rsidR="004F0E8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-w</w:t>
      </w:r>
      <w:r w:rsidR="004F0E8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apture sequencing also identified exon 1 of </w:t>
      </w:r>
      <w:r w:rsidRPr="00785866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ccdc69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from subgenus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Silurana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paralogs of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ccdc69.L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ccdc69.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n multiple </w:t>
      </w: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 xml:space="preserve">Xenopu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pecies</w:t>
      </w:r>
      <w:r w:rsidR="00903F1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Table S4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3126DD64" w14:textId="77777777" w:rsidR="002C1869" w:rsidRPr="000F5224" w:rsidRDefault="002C1869">
      <w:pPr>
        <w:rPr>
          <w:rFonts w:ascii="Times New Roman" w:hAnsi="Times New Roman" w:cs="Times New Roman"/>
          <w:sz w:val="22"/>
          <w:szCs w:val="22"/>
        </w:rPr>
      </w:pPr>
    </w:p>
    <w:p w14:paraId="58BE4478" w14:textId="4AB8F43C" w:rsidR="000E7A34" w:rsidRPr="000F5224" w:rsidRDefault="006837B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F5224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45A854A3" w14:textId="77777777" w:rsidR="00087620" w:rsidRPr="000F5224" w:rsidRDefault="000E7A34" w:rsidP="00087620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0F5224">
        <w:rPr>
          <w:rFonts w:ascii="Times New Roman" w:hAnsi="Times New Roman" w:cs="Times New Roman"/>
          <w:sz w:val="22"/>
          <w:szCs w:val="22"/>
        </w:rPr>
        <w:fldChar w:fldCharType="begin"/>
      </w:r>
      <w:r w:rsidRPr="000F5224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Pr="000F5224">
        <w:rPr>
          <w:rFonts w:ascii="Times New Roman" w:hAnsi="Times New Roman" w:cs="Times New Roman"/>
          <w:sz w:val="22"/>
          <w:szCs w:val="22"/>
        </w:rPr>
        <w:fldChar w:fldCharType="separate"/>
      </w:r>
      <w:r w:rsidR="00087620" w:rsidRPr="000F5224">
        <w:rPr>
          <w:rFonts w:ascii="Times New Roman" w:hAnsi="Times New Roman" w:cs="Times New Roman"/>
          <w:noProof/>
          <w:sz w:val="22"/>
          <w:szCs w:val="22"/>
        </w:rPr>
        <w:t>1.</w:t>
      </w:r>
      <w:r w:rsidR="00087620" w:rsidRPr="000F5224">
        <w:rPr>
          <w:rFonts w:ascii="Times New Roman" w:hAnsi="Times New Roman" w:cs="Times New Roman"/>
          <w:noProof/>
          <w:sz w:val="22"/>
          <w:szCs w:val="22"/>
        </w:rPr>
        <w:tab/>
        <w:t xml:space="preserve">Mawaribuchi, S., et al., </w:t>
      </w:r>
      <w:r w:rsidR="00087620" w:rsidRPr="000F5224">
        <w:rPr>
          <w:rFonts w:ascii="Times New Roman" w:hAnsi="Times New Roman" w:cs="Times New Roman"/>
          <w:i/>
          <w:noProof/>
          <w:sz w:val="22"/>
          <w:szCs w:val="22"/>
        </w:rPr>
        <w:t>Sex chromosome differentiation and the W- and Z-specific loci in Xenopus laevis.</w:t>
      </w:r>
      <w:r w:rsidR="00087620" w:rsidRPr="000F5224">
        <w:rPr>
          <w:rFonts w:ascii="Times New Roman" w:hAnsi="Times New Roman" w:cs="Times New Roman"/>
          <w:noProof/>
          <w:sz w:val="22"/>
          <w:szCs w:val="22"/>
        </w:rPr>
        <w:t xml:space="preserve"> Developmental Biology, 2017. </w:t>
      </w:r>
      <w:r w:rsidR="00087620" w:rsidRPr="000F5224">
        <w:rPr>
          <w:rFonts w:ascii="Times New Roman" w:hAnsi="Times New Roman" w:cs="Times New Roman"/>
          <w:b/>
          <w:noProof/>
          <w:sz w:val="22"/>
          <w:szCs w:val="22"/>
        </w:rPr>
        <w:t>426</w:t>
      </w:r>
      <w:r w:rsidR="00087620" w:rsidRPr="000F5224">
        <w:rPr>
          <w:rFonts w:ascii="Times New Roman" w:hAnsi="Times New Roman" w:cs="Times New Roman"/>
          <w:noProof/>
          <w:sz w:val="22"/>
          <w:szCs w:val="22"/>
        </w:rPr>
        <w:t>: p. 393–400.</w:t>
      </w:r>
    </w:p>
    <w:p w14:paraId="5BE2ACD0" w14:textId="77777777" w:rsidR="00087620" w:rsidRPr="000F5224" w:rsidRDefault="00087620" w:rsidP="00087620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0F5224">
        <w:rPr>
          <w:rFonts w:ascii="Times New Roman" w:hAnsi="Times New Roman" w:cs="Times New Roman"/>
          <w:noProof/>
          <w:sz w:val="22"/>
          <w:szCs w:val="22"/>
        </w:rPr>
        <w:t>2.</w:t>
      </w:r>
      <w:r w:rsidRPr="000F5224">
        <w:rPr>
          <w:rFonts w:ascii="Times New Roman" w:hAnsi="Times New Roman" w:cs="Times New Roman"/>
          <w:noProof/>
          <w:sz w:val="22"/>
          <w:szCs w:val="22"/>
        </w:rPr>
        <w:tab/>
        <w:t xml:space="preserve">Yoshimoto, S., et al., </w:t>
      </w:r>
      <w:r w:rsidRPr="000F5224">
        <w:rPr>
          <w:rFonts w:ascii="Times New Roman" w:hAnsi="Times New Roman" w:cs="Times New Roman"/>
          <w:i/>
          <w:noProof/>
          <w:sz w:val="22"/>
          <w:szCs w:val="22"/>
        </w:rPr>
        <w:t>A W-linked DM-domain gene, DM-W, participates in primary ovary development in Xenopus laevis.</w:t>
      </w:r>
      <w:r w:rsidRPr="000F5224">
        <w:rPr>
          <w:rFonts w:ascii="Times New Roman" w:hAnsi="Times New Roman" w:cs="Times New Roman"/>
          <w:noProof/>
          <w:sz w:val="22"/>
          <w:szCs w:val="22"/>
        </w:rPr>
        <w:t xml:space="preserve"> Proceedings of the National Academy of Sciences, 2008. </w:t>
      </w:r>
      <w:r w:rsidRPr="000F5224">
        <w:rPr>
          <w:rFonts w:ascii="Times New Roman" w:hAnsi="Times New Roman" w:cs="Times New Roman"/>
          <w:b/>
          <w:noProof/>
          <w:sz w:val="22"/>
          <w:szCs w:val="22"/>
        </w:rPr>
        <w:t>105</w:t>
      </w:r>
      <w:r w:rsidRPr="000F5224">
        <w:rPr>
          <w:rFonts w:ascii="Times New Roman" w:hAnsi="Times New Roman" w:cs="Times New Roman"/>
          <w:noProof/>
          <w:sz w:val="22"/>
          <w:szCs w:val="22"/>
        </w:rPr>
        <w:t>(7): p. 2469–2474.</w:t>
      </w:r>
    </w:p>
    <w:p w14:paraId="31E7707B" w14:textId="77777777" w:rsidR="00087620" w:rsidRPr="000F5224" w:rsidRDefault="00087620" w:rsidP="00087620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0F5224">
        <w:rPr>
          <w:rFonts w:ascii="Times New Roman" w:hAnsi="Times New Roman" w:cs="Times New Roman"/>
          <w:noProof/>
          <w:sz w:val="22"/>
          <w:szCs w:val="22"/>
        </w:rPr>
        <w:t>3.</w:t>
      </w:r>
      <w:r w:rsidRPr="000F5224">
        <w:rPr>
          <w:rFonts w:ascii="Times New Roman" w:hAnsi="Times New Roman" w:cs="Times New Roman"/>
          <w:noProof/>
          <w:sz w:val="22"/>
          <w:szCs w:val="22"/>
        </w:rPr>
        <w:tab/>
        <w:t xml:space="preserve">Bewick, A.J., D.W. Anderson, and B.J. Evans, </w:t>
      </w:r>
      <w:r w:rsidRPr="000F5224">
        <w:rPr>
          <w:rFonts w:ascii="Times New Roman" w:hAnsi="Times New Roman" w:cs="Times New Roman"/>
          <w:i/>
          <w:noProof/>
          <w:sz w:val="22"/>
          <w:szCs w:val="22"/>
        </w:rPr>
        <w:t>Evolution of the closely related, sex-related genes DM-W and DMRT1 in African clawed frogs (Xenopus).</w:t>
      </w:r>
      <w:r w:rsidRPr="000F5224">
        <w:rPr>
          <w:rFonts w:ascii="Times New Roman" w:hAnsi="Times New Roman" w:cs="Times New Roman"/>
          <w:noProof/>
          <w:sz w:val="22"/>
          <w:szCs w:val="22"/>
        </w:rPr>
        <w:t xml:space="preserve"> Evolution, 2011. </w:t>
      </w:r>
      <w:r w:rsidRPr="000F5224">
        <w:rPr>
          <w:rFonts w:ascii="Times New Roman" w:hAnsi="Times New Roman" w:cs="Times New Roman"/>
          <w:b/>
          <w:noProof/>
          <w:sz w:val="22"/>
          <w:szCs w:val="22"/>
        </w:rPr>
        <w:t>65</w:t>
      </w:r>
      <w:r w:rsidRPr="000F5224">
        <w:rPr>
          <w:rFonts w:ascii="Times New Roman" w:hAnsi="Times New Roman" w:cs="Times New Roman"/>
          <w:noProof/>
          <w:sz w:val="22"/>
          <w:szCs w:val="22"/>
        </w:rPr>
        <w:t>(3): p. 698–712.</w:t>
      </w:r>
    </w:p>
    <w:p w14:paraId="3516AF8E" w14:textId="77777777" w:rsidR="00087620" w:rsidRPr="000F5224" w:rsidRDefault="00087620" w:rsidP="00087620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0F5224">
        <w:rPr>
          <w:rFonts w:ascii="Times New Roman" w:hAnsi="Times New Roman" w:cs="Times New Roman"/>
          <w:noProof/>
          <w:sz w:val="22"/>
          <w:szCs w:val="22"/>
        </w:rPr>
        <w:t>4.</w:t>
      </w:r>
      <w:r w:rsidRPr="000F5224">
        <w:rPr>
          <w:rFonts w:ascii="Times New Roman" w:hAnsi="Times New Roman" w:cs="Times New Roman"/>
          <w:noProof/>
          <w:sz w:val="22"/>
          <w:szCs w:val="22"/>
        </w:rPr>
        <w:tab/>
        <w:t xml:space="preserve">Zarkower, D., </w:t>
      </w:r>
      <w:r w:rsidRPr="000F5224">
        <w:rPr>
          <w:rFonts w:ascii="Times New Roman" w:hAnsi="Times New Roman" w:cs="Times New Roman"/>
          <w:i/>
          <w:noProof/>
          <w:sz w:val="22"/>
          <w:szCs w:val="22"/>
        </w:rPr>
        <w:t>Establishing sexual dimorphism: Conservation amidst diversity?</w:t>
      </w:r>
      <w:r w:rsidRPr="000F5224">
        <w:rPr>
          <w:rFonts w:ascii="Times New Roman" w:hAnsi="Times New Roman" w:cs="Times New Roman"/>
          <w:noProof/>
          <w:sz w:val="22"/>
          <w:szCs w:val="22"/>
        </w:rPr>
        <w:t xml:space="preserve"> Nature Reviews Genetics, 2001. </w:t>
      </w:r>
      <w:r w:rsidRPr="000F5224">
        <w:rPr>
          <w:rFonts w:ascii="Times New Roman" w:hAnsi="Times New Roman" w:cs="Times New Roman"/>
          <w:b/>
          <w:noProof/>
          <w:sz w:val="22"/>
          <w:szCs w:val="22"/>
        </w:rPr>
        <w:t>2</w:t>
      </w:r>
      <w:r w:rsidRPr="000F5224">
        <w:rPr>
          <w:rFonts w:ascii="Times New Roman" w:hAnsi="Times New Roman" w:cs="Times New Roman"/>
          <w:noProof/>
          <w:sz w:val="22"/>
          <w:szCs w:val="22"/>
        </w:rPr>
        <w:t>(3): p. 175-185.</w:t>
      </w:r>
    </w:p>
    <w:p w14:paraId="16BF3A06" w14:textId="77777777" w:rsidR="00087620" w:rsidRPr="000F5224" w:rsidRDefault="00087620" w:rsidP="00087620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0F5224">
        <w:rPr>
          <w:rFonts w:ascii="Times New Roman" w:hAnsi="Times New Roman" w:cs="Times New Roman"/>
          <w:noProof/>
          <w:sz w:val="22"/>
          <w:szCs w:val="22"/>
        </w:rPr>
        <w:t>5.</w:t>
      </w:r>
      <w:r w:rsidRPr="000F5224">
        <w:rPr>
          <w:rFonts w:ascii="Times New Roman" w:hAnsi="Times New Roman" w:cs="Times New Roman"/>
          <w:noProof/>
          <w:sz w:val="22"/>
          <w:szCs w:val="22"/>
        </w:rPr>
        <w:tab/>
        <w:t xml:space="preserve">Hayashi, S., et al., </w:t>
      </w:r>
      <w:r w:rsidRPr="000F5224">
        <w:rPr>
          <w:rFonts w:ascii="Times New Roman" w:hAnsi="Times New Roman" w:cs="Times New Roman"/>
          <w:i/>
          <w:noProof/>
          <w:sz w:val="22"/>
          <w:szCs w:val="22"/>
        </w:rPr>
        <w:t>Neofunctionalization of a noncoding portion of a DNA transposon in the coding region of the chimerical sex-determining gene dm-W in Xenopus frogs.</w:t>
      </w:r>
      <w:r w:rsidRPr="000F5224">
        <w:rPr>
          <w:rFonts w:ascii="Times New Roman" w:hAnsi="Times New Roman" w:cs="Times New Roman"/>
          <w:noProof/>
          <w:sz w:val="22"/>
          <w:szCs w:val="22"/>
        </w:rPr>
        <w:t xml:space="preserve"> Molecular Biology and Evolution, 2022. </w:t>
      </w:r>
      <w:r w:rsidRPr="000F5224">
        <w:rPr>
          <w:rFonts w:ascii="Times New Roman" w:hAnsi="Times New Roman" w:cs="Times New Roman"/>
          <w:b/>
          <w:noProof/>
          <w:sz w:val="22"/>
          <w:szCs w:val="22"/>
        </w:rPr>
        <w:t>39</w:t>
      </w:r>
      <w:r w:rsidRPr="000F5224">
        <w:rPr>
          <w:rFonts w:ascii="Times New Roman" w:hAnsi="Times New Roman" w:cs="Times New Roman"/>
          <w:noProof/>
          <w:sz w:val="22"/>
          <w:szCs w:val="22"/>
        </w:rPr>
        <w:t>(7): p. msac138.</w:t>
      </w:r>
    </w:p>
    <w:p w14:paraId="113D8BED" w14:textId="77777777" w:rsidR="00087620" w:rsidRPr="000F5224" w:rsidRDefault="00087620" w:rsidP="00087620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0F5224">
        <w:rPr>
          <w:rFonts w:ascii="Times New Roman" w:hAnsi="Times New Roman" w:cs="Times New Roman"/>
          <w:noProof/>
          <w:sz w:val="22"/>
          <w:szCs w:val="22"/>
        </w:rPr>
        <w:t>6.</w:t>
      </w:r>
      <w:r w:rsidRPr="000F5224">
        <w:rPr>
          <w:rFonts w:ascii="Times New Roman" w:hAnsi="Times New Roman" w:cs="Times New Roman"/>
          <w:noProof/>
          <w:sz w:val="22"/>
          <w:szCs w:val="22"/>
        </w:rPr>
        <w:tab/>
        <w:t xml:space="preserve">Cauret, C.M., et al., </w:t>
      </w:r>
      <w:r w:rsidRPr="000F5224">
        <w:rPr>
          <w:rFonts w:ascii="Times New Roman" w:hAnsi="Times New Roman" w:cs="Times New Roman"/>
          <w:i/>
          <w:noProof/>
          <w:sz w:val="22"/>
          <w:szCs w:val="22"/>
        </w:rPr>
        <w:t>Developmental systems drift and the drivers of sex chromosome evolution.</w:t>
      </w:r>
      <w:r w:rsidRPr="000F5224">
        <w:rPr>
          <w:rFonts w:ascii="Times New Roman" w:hAnsi="Times New Roman" w:cs="Times New Roman"/>
          <w:noProof/>
          <w:sz w:val="22"/>
          <w:szCs w:val="22"/>
        </w:rPr>
        <w:t xml:space="preserve"> Molecular Biology and Evolution, 2020. </w:t>
      </w:r>
      <w:r w:rsidRPr="000F5224">
        <w:rPr>
          <w:rFonts w:ascii="Times New Roman" w:hAnsi="Times New Roman" w:cs="Times New Roman"/>
          <w:b/>
          <w:noProof/>
          <w:sz w:val="22"/>
          <w:szCs w:val="22"/>
        </w:rPr>
        <w:t>37</w:t>
      </w:r>
      <w:r w:rsidRPr="000F5224">
        <w:rPr>
          <w:rFonts w:ascii="Times New Roman" w:hAnsi="Times New Roman" w:cs="Times New Roman"/>
          <w:noProof/>
          <w:sz w:val="22"/>
          <w:szCs w:val="22"/>
        </w:rPr>
        <w:t>: p. 799–810.</w:t>
      </w:r>
    </w:p>
    <w:p w14:paraId="52463120" w14:textId="77777777" w:rsidR="00087620" w:rsidRPr="000F5224" w:rsidRDefault="00087620" w:rsidP="00087620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0F5224">
        <w:rPr>
          <w:rFonts w:ascii="Times New Roman" w:hAnsi="Times New Roman" w:cs="Times New Roman"/>
          <w:noProof/>
          <w:sz w:val="22"/>
          <w:szCs w:val="22"/>
        </w:rPr>
        <w:t>7.</w:t>
      </w:r>
      <w:r w:rsidRPr="000F5224">
        <w:rPr>
          <w:rFonts w:ascii="Times New Roman" w:hAnsi="Times New Roman" w:cs="Times New Roman"/>
          <w:noProof/>
          <w:sz w:val="22"/>
          <w:szCs w:val="22"/>
        </w:rPr>
        <w:tab/>
        <w:t xml:space="preserve">Yoshimoto, S., et al., </w:t>
      </w:r>
      <w:r w:rsidRPr="000F5224">
        <w:rPr>
          <w:rFonts w:ascii="Times New Roman" w:hAnsi="Times New Roman" w:cs="Times New Roman"/>
          <w:i/>
          <w:noProof/>
          <w:sz w:val="22"/>
          <w:szCs w:val="22"/>
        </w:rPr>
        <w:t>Opposite roles of DMRT1 and its W-linked paralog, DM-W, in sexual dimorphism of Xenopus laevis: implications of a ZZ/ZW-type sex-determining system.</w:t>
      </w:r>
      <w:r w:rsidRPr="000F5224">
        <w:rPr>
          <w:rFonts w:ascii="Times New Roman" w:hAnsi="Times New Roman" w:cs="Times New Roman"/>
          <w:noProof/>
          <w:sz w:val="22"/>
          <w:szCs w:val="22"/>
        </w:rPr>
        <w:t xml:space="preserve"> Development, 2010. </w:t>
      </w:r>
      <w:r w:rsidRPr="000F5224">
        <w:rPr>
          <w:rFonts w:ascii="Times New Roman" w:hAnsi="Times New Roman" w:cs="Times New Roman"/>
          <w:b/>
          <w:noProof/>
          <w:sz w:val="22"/>
          <w:szCs w:val="22"/>
        </w:rPr>
        <w:t>137</w:t>
      </w:r>
      <w:r w:rsidRPr="000F5224">
        <w:rPr>
          <w:rFonts w:ascii="Times New Roman" w:hAnsi="Times New Roman" w:cs="Times New Roman"/>
          <w:noProof/>
          <w:sz w:val="22"/>
          <w:szCs w:val="22"/>
        </w:rPr>
        <w:t>: p. 2519–2526.</w:t>
      </w:r>
    </w:p>
    <w:p w14:paraId="119A00E6" w14:textId="77777777" w:rsidR="00087620" w:rsidRPr="000F5224" w:rsidRDefault="00087620" w:rsidP="00087620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0F5224">
        <w:rPr>
          <w:rFonts w:ascii="Times New Roman" w:hAnsi="Times New Roman" w:cs="Times New Roman"/>
          <w:noProof/>
          <w:sz w:val="22"/>
          <w:szCs w:val="22"/>
        </w:rPr>
        <w:t>8.</w:t>
      </w:r>
      <w:r w:rsidRPr="000F5224">
        <w:rPr>
          <w:rFonts w:ascii="Times New Roman" w:hAnsi="Times New Roman" w:cs="Times New Roman"/>
          <w:noProof/>
          <w:sz w:val="22"/>
          <w:szCs w:val="22"/>
        </w:rPr>
        <w:tab/>
        <w:t xml:space="preserve">Furman, B.L., et al., </w:t>
      </w:r>
      <w:r w:rsidRPr="000F5224">
        <w:rPr>
          <w:rFonts w:ascii="Times New Roman" w:hAnsi="Times New Roman" w:cs="Times New Roman"/>
          <w:i/>
          <w:noProof/>
          <w:sz w:val="22"/>
          <w:szCs w:val="22"/>
        </w:rPr>
        <w:t>Pan-African phylogeography of a model organism, the African clawed frog 'Xenopus laevis'.</w:t>
      </w:r>
      <w:r w:rsidRPr="000F5224">
        <w:rPr>
          <w:rFonts w:ascii="Times New Roman" w:hAnsi="Times New Roman" w:cs="Times New Roman"/>
          <w:noProof/>
          <w:sz w:val="22"/>
          <w:szCs w:val="22"/>
        </w:rPr>
        <w:t xml:space="preserve"> Mol Ecol, 2015. </w:t>
      </w:r>
      <w:r w:rsidRPr="000F5224">
        <w:rPr>
          <w:rFonts w:ascii="Times New Roman" w:hAnsi="Times New Roman" w:cs="Times New Roman"/>
          <w:b/>
          <w:noProof/>
          <w:sz w:val="22"/>
          <w:szCs w:val="22"/>
        </w:rPr>
        <w:t>24</w:t>
      </w:r>
      <w:r w:rsidRPr="000F5224">
        <w:rPr>
          <w:rFonts w:ascii="Times New Roman" w:hAnsi="Times New Roman" w:cs="Times New Roman"/>
          <w:noProof/>
          <w:sz w:val="22"/>
          <w:szCs w:val="22"/>
        </w:rPr>
        <w:t>(4): p. 909-25.</w:t>
      </w:r>
    </w:p>
    <w:p w14:paraId="1A950C0B" w14:textId="09941944" w:rsidR="004F0E8E" w:rsidRDefault="000E7A34">
      <w:pPr>
        <w:rPr>
          <w:rFonts w:ascii="Times New Roman" w:hAnsi="Times New Roman" w:cs="Times New Roman"/>
          <w:sz w:val="22"/>
          <w:szCs w:val="22"/>
        </w:rPr>
      </w:pPr>
      <w:r w:rsidRPr="000F5224">
        <w:rPr>
          <w:rFonts w:ascii="Times New Roman" w:hAnsi="Times New Roman" w:cs="Times New Roman"/>
          <w:sz w:val="22"/>
          <w:szCs w:val="22"/>
        </w:rPr>
        <w:fldChar w:fldCharType="end"/>
      </w:r>
    </w:p>
    <w:p w14:paraId="07C88053" w14:textId="77777777" w:rsidR="00A50638" w:rsidRDefault="00A50638">
      <w:pPr>
        <w:rPr>
          <w:rFonts w:ascii="Times New Roman" w:hAnsi="Times New Roman" w:cs="Times New Roman"/>
          <w:sz w:val="22"/>
          <w:szCs w:val="22"/>
        </w:rPr>
      </w:pPr>
    </w:p>
    <w:p w14:paraId="4CCAA265" w14:textId="77777777" w:rsidR="00A50638" w:rsidRPr="00EF11B7" w:rsidRDefault="00A50638">
      <w:pPr>
        <w:rPr>
          <w:rFonts w:ascii="Times New Roman" w:hAnsi="Times New Roman" w:cs="Times New Roman"/>
        </w:rPr>
      </w:pPr>
    </w:p>
    <w:sectPr w:rsidR="00A50638" w:rsidRPr="00EF11B7" w:rsidSect="00632F2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346DB" w14:textId="77777777" w:rsidR="004559E5" w:rsidRDefault="004559E5" w:rsidP="00EF5940">
      <w:r>
        <w:separator/>
      </w:r>
    </w:p>
  </w:endnote>
  <w:endnote w:type="continuationSeparator" w:id="0">
    <w:p w14:paraId="74A09A67" w14:textId="77777777" w:rsidR="004559E5" w:rsidRDefault="004559E5" w:rsidP="00EF5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6120269"/>
      <w:docPartObj>
        <w:docPartGallery w:val="Page Numbers (Bottom of Page)"/>
        <w:docPartUnique/>
      </w:docPartObj>
    </w:sdtPr>
    <w:sdtContent>
      <w:p w14:paraId="3AE44707" w14:textId="3D859330" w:rsidR="00EF5940" w:rsidRDefault="00EF5940" w:rsidP="00C216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3FC138" w14:textId="77777777" w:rsidR="00EF5940" w:rsidRDefault="00EF59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814766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09FF7E92" w14:textId="30148B1A" w:rsidR="00EF5940" w:rsidRPr="00354FCC" w:rsidRDefault="00EF5940" w:rsidP="00C216FF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354FC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354FCC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354FC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354FCC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354FC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2296B08B" w14:textId="77777777" w:rsidR="00EF5940" w:rsidRPr="00354FCC" w:rsidRDefault="00EF5940">
    <w:pPr>
      <w:pStyle w:val="Footer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C53A2" w14:textId="77777777" w:rsidR="004559E5" w:rsidRDefault="004559E5" w:rsidP="00EF5940">
      <w:r>
        <w:separator/>
      </w:r>
    </w:p>
  </w:footnote>
  <w:footnote w:type="continuationSeparator" w:id="0">
    <w:p w14:paraId="1E960A5A" w14:textId="77777777" w:rsidR="004559E5" w:rsidRDefault="004559E5" w:rsidP="00EF5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53572"/>
    <w:rsid w:val="00000B72"/>
    <w:rsid w:val="0001155A"/>
    <w:rsid w:val="0002471F"/>
    <w:rsid w:val="00030F8B"/>
    <w:rsid w:val="000443E9"/>
    <w:rsid w:val="00046389"/>
    <w:rsid w:val="00053F2F"/>
    <w:rsid w:val="00053FBE"/>
    <w:rsid w:val="000548CD"/>
    <w:rsid w:val="0006250B"/>
    <w:rsid w:val="000730EA"/>
    <w:rsid w:val="00077206"/>
    <w:rsid w:val="00084B6D"/>
    <w:rsid w:val="00087620"/>
    <w:rsid w:val="00092CEE"/>
    <w:rsid w:val="00097115"/>
    <w:rsid w:val="00097C0C"/>
    <w:rsid w:val="000A2EC3"/>
    <w:rsid w:val="000B4C92"/>
    <w:rsid w:val="000C66B9"/>
    <w:rsid w:val="000C7C60"/>
    <w:rsid w:val="000D0E88"/>
    <w:rsid w:val="000E19E9"/>
    <w:rsid w:val="000E31B5"/>
    <w:rsid w:val="000E402E"/>
    <w:rsid w:val="000E4BE0"/>
    <w:rsid w:val="000E7A34"/>
    <w:rsid w:val="000F0078"/>
    <w:rsid w:val="000F5224"/>
    <w:rsid w:val="0010162E"/>
    <w:rsid w:val="00104871"/>
    <w:rsid w:val="0010582C"/>
    <w:rsid w:val="001135FB"/>
    <w:rsid w:val="001148EB"/>
    <w:rsid w:val="00143011"/>
    <w:rsid w:val="00164093"/>
    <w:rsid w:val="001726E5"/>
    <w:rsid w:val="00172DE3"/>
    <w:rsid w:val="00185FC3"/>
    <w:rsid w:val="00192AFB"/>
    <w:rsid w:val="001942A6"/>
    <w:rsid w:val="00195479"/>
    <w:rsid w:val="001965FD"/>
    <w:rsid w:val="001A06ED"/>
    <w:rsid w:val="001A5434"/>
    <w:rsid w:val="001B24FF"/>
    <w:rsid w:val="001B66A8"/>
    <w:rsid w:val="00211461"/>
    <w:rsid w:val="00223D32"/>
    <w:rsid w:val="00236DB4"/>
    <w:rsid w:val="002433F3"/>
    <w:rsid w:val="00250079"/>
    <w:rsid w:val="00253572"/>
    <w:rsid w:val="002634C2"/>
    <w:rsid w:val="002725BF"/>
    <w:rsid w:val="00276AEC"/>
    <w:rsid w:val="00286939"/>
    <w:rsid w:val="002902B7"/>
    <w:rsid w:val="002A5862"/>
    <w:rsid w:val="002B3437"/>
    <w:rsid w:val="002B7062"/>
    <w:rsid w:val="002C1869"/>
    <w:rsid w:val="002C3274"/>
    <w:rsid w:val="002C4B9D"/>
    <w:rsid w:val="002D2F18"/>
    <w:rsid w:val="002D31BC"/>
    <w:rsid w:val="002E08B8"/>
    <w:rsid w:val="00301DCB"/>
    <w:rsid w:val="0030568D"/>
    <w:rsid w:val="003270D2"/>
    <w:rsid w:val="00335D59"/>
    <w:rsid w:val="00354FCC"/>
    <w:rsid w:val="003705F8"/>
    <w:rsid w:val="00373191"/>
    <w:rsid w:val="00376C11"/>
    <w:rsid w:val="00382B33"/>
    <w:rsid w:val="00383603"/>
    <w:rsid w:val="00394356"/>
    <w:rsid w:val="0039783C"/>
    <w:rsid w:val="003B109C"/>
    <w:rsid w:val="003B1E0A"/>
    <w:rsid w:val="003B2611"/>
    <w:rsid w:val="003C1B8B"/>
    <w:rsid w:val="003C7DD9"/>
    <w:rsid w:val="003D6B9C"/>
    <w:rsid w:val="003E1128"/>
    <w:rsid w:val="003E5DAA"/>
    <w:rsid w:val="0040052D"/>
    <w:rsid w:val="00402D36"/>
    <w:rsid w:val="00404AFB"/>
    <w:rsid w:val="00406A36"/>
    <w:rsid w:val="004070E0"/>
    <w:rsid w:val="0041045C"/>
    <w:rsid w:val="00435F8C"/>
    <w:rsid w:val="00444055"/>
    <w:rsid w:val="004559E5"/>
    <w:rsid w:val="00456C32"/>
    <w:rsid w:val="00485384"/>
    <w:rsid w:val="004C2B19"/>
    <w:rsid w:val="004C487D"/>
    <w:rsid w:val="004C633B"/>
    <w:rsid w:val="004D1604"/>
    <w:rsid w:val="004D1913"/>
    <w:rsid w:val="004D195A"/>
    <w:rsid w:val="004D5961"/>
    <w:rsid w:val="004F0E8E"/>
    <w:rsid w:val="0050060F"/>
    <w:rsid w:val="0050701C"/>
    <w:rsid w:val="00510912"/>
    <w:rsid w:val="0051208C"/>
    <w:rsid w:val="00527EF1"/>
    <w:rsid w:val="0054327A"/>
    <w:rsid w:val="005571C1"/>
    <w:rsid w:val="00566001"/>
    <w:rsid w:val="00575E48"/>
    <w:rsid w:val="0059000A"/>
    <w:rsid w:val="005A2526"/>
    <w:rsid w:val="005A5FF1"/>
    <w:rsid w:val="005C3240"/>
    <w:rsid w:val="005C3F8D"/>
    <w:rsid w:val="005D2784"/>
    <w:rsid w:val="005D477B"/>
    <w:rsid w:val="005D4E23"/>
    <w:rsid w:val="005E21D3"/>
    <w:rsid w:val="005E3523"/>
    <w:rsid w:val="005E3957"/>
    <w:rsid w:val="005F1058"/>
    <w:rsid w:val="005F14A0"/>
    <w:rsid w:val="005F538F"/>
    <w:rsid w:val="005F5960"/>
    <w:rsid w:val="00613C04"/>
    <w:rsid w:val="00617A6C"/>
    <w:rsid w:val="006233EF"/>
    <w:rsid w:val="00625FB3"/>
    <w:rsid w:val="00630D0F"/>
    <w:rsid w:val="00631823"/>
    <w:rsid w:val="00632F22"/>
    <w:rsid w:val="00635DE1"/>
    <w:rsid w:val="00656F2A"/>
    <w:rsid w:val="0066759B"/>
    <w:rsid w:val="00667723"/>
    <w:rsid w:val="00671CDA"/>
    <w:rsid w:val="00674892"/>
    <w:rsid w:val="00676C47"/>
    <w:rsid w:val="006837BF"/>
    <w:rsid w:val="00685F39"/>
    <w:rsid w:val="006A10A2"/>
    <w:rsid w:val="006A63A3"/>
    <w:rsid w:val="006A7B0C"/>
    <w:rsid w:val="006C6198"/>
    <w:rsid w:val="006E6D49"/>
    <w:rsid w:val="00711677"/>
    <w:rsid w:val="00715777"/>
    <w:rsid w:val="0073098E"/>
    <w:rsid w:val="007409F4"/>
    <w:rsid w:val="007515C0"/>
    <w:rsid w:val="0076282B"/>
    <w:rsid w:val="00772DF3"/>
    <w:rsid w:val="00783730"/>
    <w:rsid w:val="00785866"/>
    <w:rsid w:val="00791233"/>
    <w:rsid w:val="00791985"/>
    <w:rsid w:val="007979EA"/>
    <w:rsid w:val="007A0992"/>
    <w:rsid w:val="007C1C67"/>
    <w:rsid w:val="007D19E6"/>
    <w:rsid w:val="007D50C2"/>
    <w:rsid w:val="007D53D5"/>
    <w:rsid w:val="007E6165"/>
    <w:rsid w:val="007E76CB"/>
    <w:rsid w:val="00804BC1"/>
    <w:rsid w:val="0081279F"/>
    <w:rsid w:val="008259EA"/>
    <w:rsid w:val="008362A9"/>
    <w:rsid w:val="00841F74"/>
    <w:rsid w:val="0084299F"/>
    <w:rsid w:val="00851816"/>
    <w:rsid w:val="00853647"/>
    <w:rsid w:val="008633FD"/>
    <w:rsid w:val="00872B07"/>
    <w:rsid w:val="00874963"/>
    <w:rsid w:val="008759DD"/>
    <w:rsid w:val="00895D12"/>
    <w:rsid w:val="008A430E"/>
    <w:rsid w:val="008A4C01"/>
    <w:rsid w:val="008A78DB"/>
    <w:rsid w:val="008B2280"/>
    <w:rsid w:val="008B33B3"/>
    <w:rsid w:val="008C01A6"/>
    <w:rsid w:val="008C2AC3"/>
    <w:rsid w:val="008D0ACE"/>
    <w:rsid w:val="008D23BA"/>
    <w:rsid w:val="008D259C"/>
    <w:rsid w:val="008D72C1"/>
    <w:rsid w:val="008F41BD"/>
    <w:rsid w:val="00903F1B"/>
    <w:rsid w:val="00910115"/>
    <w:rsid w:val="00917394"/>
    <w:rsid w:val="0091759D"/>
    <w:rsid w:val="009221FE"/>
    <w:rsid w:val="00927A88"/>
    <w:rsid w:val="00944117"/>
    <w:rsid w:val="00945A0B"/>
    <w:rsid w:val="00952D38"/>
    <w:rsid w:val="00965A33"/>
    <w:rsid w:val="009667C7"/>
    <w:rsid w:val="009758EB"/>
    <w:rsid w:val="0099302A"/>
    <w:rsid w:val="00993C48"/>
    <w:rsid w:val="0099556F"/>
    <w:rsid w:val="009B7613"/>
    <w:rsid w:val="009D0C4D"/>
    <w:rsid w:val="009D5C51"/>
    <w:rsid w:val="009F49B6"/>
    <w:rsid w:val="009F737E"/>
    <w:rsid w:val="009F76E8"/>
    <w:rsid w:val="00A06DD8"/>
    <w:rsid w:val="00A22F0B"/>
    <w:rsid w:val="00A3358A"/>
    <w:rsid w:val="00A344A1"/>
    <w:rsid w:val="00A46767"/>
    <w:rsid w:val="00A50638"/>
    <w:rsid w:val="00A534FF"/>
    <w:rsid w:val="00A57F01"/>
    <w:rsid w:val="00A74733"/>
    <w:rsid w:val="00A81ABC"/>
    <w:rsid w:val="00A91D15"/>
    <w:rsid w:val="00A92977"/>
    <w:rsid w:val="00AA199E"/>
    <w:rsid w:val="00AA5AE2"/>
    <w:rsid w:val="00AC5CE3"/>
    <w:rsid w:val="00AC7C41"/>
    <w:rsid w:val="00AF6D39"/>
    <w:rsid w:val="00B03646"/>
    <w:rsid w:val="00B04E0F"/>
    <w:rsid w:val="00B14290"/>
    <w:rsid w:val="00B32762"/>
    <w:rsid w:val="00B368F7"/>
    <w:rsid w:val="00B76826"/>
    <w:rsid w:val="00B813E9"/>
    <w:rsid w:val="00B8440C"/>
    <w:rsid w:val="00B87923"/>
    <w:rsid w:val="00BB61B0"/>
    <w:rsid w:val="00BC0A07"/>
    <w:rsid w:val="00BD16A1"/>
    <w:rsid w:val="00BD2552"/>
    <w:rsid w:val="00C04B64"/>
    <w:rsid w:val="00C10AAF"/>
    <w:rsid w:val="00C2753C"/>
    <w:rsid w:val="00C4655F"/>
    <w:rsid w:val="00C46F94"/>
    <w:rsid w:val="00C47089"/>
    <w:rsid w:val="00C735E6"/>
    <w:rsid w:val="00C80A0F"/>
    <w:rsid w:val="00C822AA"/>
    <w:rsid w:val="00C907D0"/>
    <w:rsid w:val="00C9705D"/>
    <w:rsid w:val="00C97484"/>
    <w:rsid w:val="00CB7057"/>
    <w:rsid w:val="00CD70C3"/>
    <w:rsid w:val="00D168F9"/>
    <w:rsid w:val="00D17FF5"/>
    <w:rsid w:val="00D2285C"/>
    <w:rsid w:val="00D260D0"/>
    <w:rsid w:val="00D3147C"/>
    <w:rsid w:val="00D41CF8"/>
    <w:rsid w:val="00D51C9A"/>
    <w:rsid w:val="00D6355E"/>
    <w:rsid w:val="00D63A8A"/>
    <w:rsid w:val="00D66B8A"/>
    <w:rsid w:val="00D730DD"/>
    <w:rsid w:val="00D76B8B"/>
    <w:rsid w:val="00D82278"/>
    <w:rsid w:val="00D867CA"/>
    <w:rsid w:val="00D909FA"/>
    <w:rsid w:val="00D96664"/>
    <w:rsid w:val="00DA1B36"/>
    <w:rsid w:val="00DA452E"/>
    <w:rsid w:val="00DA6175"/>
    <w:rsid w:val="00DF14F5"/>
    <w:rsid w:val="00DF3D2F"/>
    <w:rsid w:val="00DF51A3"/>
    <w:rsid w:val="00DF685D"/>
    <w:rsid w:val="00DF77B0"/>
    <w:rsid w:val="00DF792A"/>
    <w:rsid w:val="00E05A0B"/>
    <w:rsid w:val="00E07F3A"/>
    <w:rsid w:val="00E1632A"/>
    <w:rsid w:val="00E213CD"/>
    <w:rsid w:val="00E25E84"/>
    <w:rsid w:val="00E36A66"/>
    <w:rsid w:val="00E37EF7"/>
    <w:rsid w:val="00E44808"/>
    <w:rsid w:val="00E5370B"/>
    <w:rsid w:val="00E54802"/>
    <w:rsid w:val="00E552B4"/>
    <w:rsid w:val="00E565C0"/>
    <w:rsid w:val="00E64004"/>
    <w:rsid w:val="00E679C1"/>
    <w:rsid w:val="00E70380"/>
    <w:rsid w:val="00E83670"/>
    <w:rsid w:val="00E83955"/>
    <w:rsid w:val="00E928F5"/>
    <w:rsid w:val="00EB2E13"/>
    <w:rsid w:val="00EB3EA4"/>
    <w:rsid w:val="00EC0151"/>
    <w:rsid w:val="00ED3C82"/>
    <w:rsid w:val="00EF11B7"/>
    <w:rsid w:val="00EF2D94"/>
    <w:rsid w:val="00EF5940"/>
    <w:rsid w:val="00F103B5"/>
    <w:rsid w:val="00F104B6"/>
    <w:rsid w:val="00F2743C"/>
    <w:rsid w:val="00F36112"/>
    <w:rsid w:val="00F51607"/>
    <w:rsid w:val="00F5354F"/>
    <w:rsid w:val="00F62CB4"/>
    <w:rsid w:val="00F649FE"/>
    <w:rsid w:val="00F75169"/>
    <w:rsid w:val="00F76B52"/>
    <w:rsid w:val="00F82782"/>
    <w:rsid w:val="00F83750"/>
    <w:rsid w:val="00F8587A"/>
    <w:rsid w:val="00F9625B"/>
    <w:rsid w:val="00F9665B"/>
    <w:rsid w:val="00F97F5F"/>
    <w:rsid w:val="00FA126C"/>
    <w:rsid w:val="00FA7650"/>
    <w:rsid w:val="00FB3705"/>
    <w:rsid w:val="00FB6164"/>
    <w:rsid w:val="00FC0020"/>
    <w:rsid w:val="00FC37E9"/>
    <w:rsid w:val="00FC5E72"/>
    <w:rsid w:val="00FD31E9"/>
    <w:rsid w:val="00FE29B2"/>
    <w:rsid w:val="00FF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FF7B"/>
  <w15:chartTrackingRefBased/>
  <w15:docId w15:val="{9D981084-DCE8-4A4B-BE93-EB451789F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5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C186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86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186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1869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F59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940"/>
  </w:style>
  <w:style w:type="character" w:styleId="PageNumber">
    <w:name w:val="page number"/>
    <w:basedOn w:val="DefaultParagraphFont"/>
    <w:uiPriority w:val="99"/>
    <w:semiHidden/>
    <w:unhideWhenUsed/>
    <w:rsid w:val="00EF5940"/>
  </w:style>
  <w:style w:type="paragraph" w:styleId="Header">
    <w:name w:val="header"/>
    <w:basedOn w:val="Normal"/>
    <w:link w:val="HeaderChar"/>
    <w:uiPriority w:val="99"/>
    <w:unhideWhenUsed/>
    <w:rsid w:val="00354F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4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14</Words>
  <Characters>21741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Ben</dc:creator>
  <cp:keywords/>
  <dc:description/>
  <cp:lastModifiedBy>Evans, Ben</cp:lastModifiedBy>
  <cp:revision>5</cp:revision>
  <cp:lastPrinted>2023-09-11T16:53:00Z</cp:lastPrinted>
  <dcterms:created xsi:type="dcterms:W3CDTF">2023-09-11T16:51:00Z</dcterms:created>
  <dcterms:modified xsi:type="dcterms:W3CDTF">2023-09-11T17:02:00Z</dcterms:modified>
</cp:coreProperties>
</file>